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2F2DB" w14:textId="30B3A9D9" w:rsidR="008446D5" w:rsidRDefault="008446D5" w:rsidP="00771FCA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tbl>
      <w:tblPr>
        <w:tblStyle w:val="TableGrid"/>
        <w:tblW w:w="1082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10"/>
        <w:gridCol w:w="1980"/>
        <w:gridCol w:w="2070"/>
        <w:gridCol w:w="1417"/>
        <w:gridCol w:w="52"/>
      </w:tblGrid>
      <w:tr w:rsidR="00D726E8" w:rsidRPr="005B3DCD" w14:paraId="5687D013" w14:textId="77777777" w:rsidTr="005A24FC">
        <w:trPr>
          <w:trHeight w:val="326"/>
        </w:trPr>
        <w:tc>
          <w:tcPr>
            <w:tcW w:w="10829" w:type="dxa"/>
            <w:gridSpan w:val="5"/>
            <w:shd w:val="clear" w:color="auto" w:fill="auto"/>
            <w:vAlign w:val="center"/>
          </w:tcPr>
          <w:p w14:paraId="1D18ABE9" w14:textId="263C6257" w:rsidR="00D726E8" w:rsidRPr="005B3DCD" w:rsidRDefault="001B685D" w:rsidP="001314B9">
            <w:pPr>
              <w:rPr>
                <w:rFonts w:ascii="Times New Roman" w:hAnsi="Times New Roman" w:cs="Times New Roman"/>
                <w:b/>
                <w:bCs/>
              </w:rPr>
            </w:pPr>
            <w:r w:rsidRPr="005B3D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ry </w:t>
            </w:r>
            <w:r w:rsidR="00D726E8" w:rsidRPr="005B3D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0D1EE8" w:rsidRPr="005B3D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="00D726E8" w:rsidRPr="005B3D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r w:rsidR="00D726E8" w:rsidRPr="005B3DCD">
              <w:rPr>
                <w:rFonts w:ascii="Times New Roman" w:hAnsi="Times New Roman" w:cs="Times New Roman"/>
                <w:b/>
                <w:bCs/>
              </w:rPr>
              <w:t xml:space="preserve">Risk for 1-year graft loss after liver transplantation in </w:t>
            </w:r>
            <w:r w:rsidRPr="005B3DCD">
              <w:rPr>
                <w:rFonts w:ascii="Times New Roman" w:hAnsi="Times New Roman" w:cs="Times New Roman"/>
                <w:b/>
                <w:bCs/>
              </w:rPr>
              <w:t>middle-age</w:t>
            </w:r>
            <w:r w:rsidR="00EE2407" w:rsidRPr="005B3DCD">
              <w:rPr>
                <w:rFonts w:ascii="Times New Roman" w:hAnsi="Times New Roman" w:cs="Times New Roman"/>
                <w:b/>
                <w:bCs/>
              </w:rPr>
              <w:t>d</w:t>
            </w:r>
            <w:r w:rsidR="00D726E8" w:rsidRPr="005B3DCD">
              <w:rPr>
                <w:rFonts w:ascii="Times New Roman" w:hAnsi="Times New Roman" w:cs="Times New Roman"/>
                <w:b/>
                <w:bCs/>
              </w:rPr>
              <w:t xml:space="preserve"> donor group</w:t>
            </w:r>
          </w:p>
        </w:tc>
      </w:tr>
      <w:tr w:rsidR="0050516E" w:rsidRPr="005B3DCD" w14:paraId="298C6882" w14:textId="77777777" w:rsidTr="007B3311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33465F37" w14:textId="7AD2BFE1" w:rsidR="0050516E" w:rsidRPr="005B3DCD" w:rsidRDefault="0050516E" w:rsidP="001314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DCD">
              <w:rPr>
                <w:rFonts w:ascii="Times New Roman" w:hAnsi="Times New Roman" w:cs="Times New Roman"/>
                <w:sz w:val="22"/>
                <w:szCs w:val="22"/>
              </w:rPr>
              <w:t>Factor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C50FF69" w14:textId="78C69E21" w:rsidR="0050516E" w:rsidRPr="005B3DCD" w:rsidRDefault="0050516E" w:rsidP="007B33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aHR</w:t>
            </w:r>
            <w:proofErr w:type="spellEnd"/>
            <w:r w:rsidRPr="005B3DCD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7A634A4A" w14:textId="7F29B034" w:rsidR="0050516E" w:rsidRPr="005B3DCD" w:rsidRDefault="0050516E" w:rsidP="007B33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DCD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DBF938E" w14:textId="6588C386" w:rsidR="0050516E" w:rsidRPr="005B3DCD" w:rsidRDefault="0050516E" w:rsidP="007B33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DCD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191ADE" w:rsidRPr="005B3DCD" w14:paraId="7590F7C5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0A92065E" w14:textId="7BD8BCCC" w:rsidR="00191ADE" w:rsidRPr="005B3DCD" w:rsidRDefault="00C06998" w:rsidP="00191A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vious liver transplant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1F0AEE09" w14:textId="3D0234A1" w:rsidR="00191ADE" w:rsidRPr="005B3DCD" w:rsidRDefault="00191ADE" w:rsidP="00191A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5B3DCD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15A975B" w14:textId="3F2784A9" w:rsidR="00191ADE" w:rsidRPr="005B3DCD" w:rsidRDefault="00191ADE" w:rsidP="00191A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  <w:r w:rsidRPr="005B3DCD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2.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0B6D277F" w14:textId="0A6CE58F" w:rsidR="00191ADE" w:rsidRPr="005B3DCD" w:rsidRDefault="00191ADE" w:rsidP="00191A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191ADE" w:rsidRPr="005B3DCD" w14:paraId="5F7D9DA9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0A42AEB8" w14:textId="2349FE81" w:rsidR="00191ADE" w:rsidRPr="005B3DCD" w:rsidRDefault="00191ADE" w:rsidP="00191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Mechanical ventilation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3B357DF8" w14:textId="6A1925E0" w:rsidR="00191ADE" w:rsidRPr="005B3DCD" w:rsidRDefault="00191ADE" w:rsidP="00191A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5B19D8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E2E649E" w14:textId="5DEA9634" w:rsidR="00191ADE" w:rsidRPr="005B3DCD" w:rsidRDefault="00191ADE" w:rsidP="00191A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5B3DCD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 w:rsidR="005B19D8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B50C78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24D6CCDA" w14:textId="02A3605D" w:rsidR="00191ADE" w:rsidRPr="005B3DCD" w:rsidRDefault="00284CD4" w:rsidP="00191A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5B19D8" w:rsidRPr="005B3DCD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D726E8" w:rsidRPr="005B3DCD" w14:paraId="3DF5FA4F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5ABC6224" w14:textId="4E50DBDF" w:rsidR="00D726E8" w:rsidRPr="005B3DCD" w:rsidRDefault="007347B8" w:rsidP="00B523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rtal thrombus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080DD6BF" w14:textId="284F73C6" w:rsidR="00D726E8" w:rsidRPr="005B3DCD" w:rsidRDefault="00FF7100" w:rsidP="00FF71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5B19D8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B50C78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15F424CC" w14:textId="3883F1C0" w:rsidR="00D726E8" w:rsidRPr="005B3DCD" w:rsidRDefault="00FF7100" w:rsidP="00FF71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3B41E8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50C78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941A7F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B50C78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52345D8E" w14:textId="3534305A" w:rsidR="00D726E8" w:rsidRPr="005B3DCD" w:rsidRDefault="00941A7F" w:rsidP="00FF71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FF7100" w:rsidRPr="005B3DCD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D726E8" w:rsidRPr="005B3DCD" w14:paraId="49F37014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20908DDB" w14:textId="5B2669C2" w:rsidR="00D726E8" w:rsidRPr="005B3DCD" w:rsidRDefault="007347B8" w:rsidP="00B523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Serum sodium </w:t>
            </w:r>
            <w:r w:rsidR="001F3048" w:rsidRPr="005B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="00FF7100" w:rsidRPr="005B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1F3048" w:rsidRPr="005B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FF7100" w:rsidRPr="005B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q/L</w:t>
            </w:r>
            <w:r w:rsidR="00FF7100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FF7100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135-145</w:t>
            </w:r>
            <w:r w:rsidR="00FF7100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mEq/L</w:t>
            </w:r>
            <w:r w:rsidR="00FF7100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649EC646" w14:textId="3C859F0A" w:rsidR="00D726E8" w:rsidRPr="005B3DCD" w:rsidRDefault="003B41E8" w:rsidP="00FF71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726E8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DE338C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3A2962B7" w14:textId="5D313B9E" w:rsidR="00D726E8" w:rsidRPr="005B3DCD" w:rsidRDefault="003B41E8" w:rsidP="00FF71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726E8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5B19D8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D726E8"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726E8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5B19D8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60BCE6E9" w14:textId="39E7A89D" w:rsidR="00D726E8" w:rsidRPr="005B3DCD" w:rsidRDefault="00D726E8" w:rsidP="00FF71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E338C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FF7100" w:rsidRPr="005B3DCD" w14:paraId="46439DD8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1B1F9DA3" w14:textId="3E798F21" w:rsidR="00FF7100" w:rsidRPr="005B3DCD" w:rsidRDefault="00FF7100" w:rsidP="00B523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Serum sodium 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-135 mEq/L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135-145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mEq/L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26EF3F0C" w14:textId="32196029" w:rsidR="00FF7100" w:rsidRPr="005B3DCD" w:rsidRDefault="003B41E8" w:rsidP="00FF71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FF7100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5B19D8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DE338C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352781D" w14:textId="15A0B64C" w:rsidR="00FF7100" w:rsidRPr="005B3DCD" w:rsidRDefault="003B41E8" w:rsidP="00FF71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FF7100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FF7100"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FF7100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5B19D8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DD6D8AF" w14:textId="517E44D2" w:rsidR="00FF7100" w:rsidRPr="005B3DCD" w:rsidRDefault="00FF7100" w:rsidP="00FF71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B50C78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DC38FF" w:rsidRPr="005B3DCD" w14:paraId="0136D97E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476932A8" w14:textId="7617A874" w:rsidR="00DC38FF" w:rsidRPr="005B3DCD" w:rsidRDefault="00DC38FF" w:rsidP="00B523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Serum sodium </w:t>
            </w:r>
            <w:r w:rsidR="00FB24DA" w:rsidRPr="005B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46 mEq/L or higher</w:t>
            </w:r>
            <w:r w:rsidR="00FB24DA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sv-SE"/>
              </w:rPr>
              <w:t xml:space="preserve">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135-145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mEq/L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29C9304F" w14:textId="49DE3179" w:rsidR="00DC38FF" w:rsidRPr="005B3DCD" w:rsidRDefault="00DC38FF" w:rsidP="00DC38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5B19D8" w:rsidRPr="005B3DCD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264F1D9E" w14:textId="7E4A562F" w:rsidR="00DC38FF" w:rsidRPr="005B3DCD" w:rsidRDefault="00850959" w:rsidP="00DC38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C38FF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5B19D8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C38FF"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5B19D8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C38FF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5B19D8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43004D9" w14:textId="76846B15" w:rsidR="00DC38FF" w:rsidRPr="005B3DCD" w:rsidRDefault="00DC38FF" w:rsidP="00DC38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850959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5B19D8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DC38FF" w:rsidRPr="005B3DCD" w14:paraId="3ABFA8CF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521B7A63" w14:textId="15927501" w:rsidR="00DC38FF" w:rsidRPr="005B3DCD" w:rsidRDefault="00DC38FF" w:rsidP="00B523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Karnofsky score 10-30% 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70-100%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033306AE" w14:textId="04D93FB1" w:rsidR="00DC38FF" w:rsidRPr="005B3DCD" w:rsidRDefault="00DC38FF" w:rsidP="00DC38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006EC7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5793E51A" w14:textId="06726041" w:rsidR="00DC38FF" w:rsidRPr="005B3DCD" w:rsidRDefault="00DC38FF" w:rsidP="00DC38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9955FD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DE338C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5FC8F083" w14:textId="6BA7E7C1" w:rsidR="00DC38FF" w:rsidRPr="005B3DCD" w:rsidRDefault="00A95B19" w:rsidP="00DC38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DC38FF" w:rsidRPr="005B3DC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1</w:t>
            </w:r>
          </w:p>
        </w:tc>
      </w:tr>
      <w:tr w:rsidR="00DC38FF" w:rsidRPr="005B3DCD" w14:paraId="0F7E2BFD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65BBD128" w14:textId="00979758" w:rsidR="00DC38FF" w:rsidRPr="005B3DCD" w:rsidRDefault="00DC38FF" w:rsidP="00B523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Karnofsky score 40-60% 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70-100%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7153E211" w14:textId="6CE34732" w:rsidR="00DC38FF" w:rsidRPr="005B3DCD" w:rsidRDefault="00DC38FF" w:rsidP="00DC38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3A148DA7" w14:textId="05D34942" w:rsidR="00DC38FF" w:rsidRPr="005B3DCD" w:rsidRDefault="00DC38FF" w:rsidP="00DC38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9955FD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50C78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A95B19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B50C78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18B13AA" w14:textId="184E755D" w:rsidR="00DC38FF" w:rsidRPr="005B3DCD" w:rsidRDefault="00DC38FF" w:rsidP="00DC38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DE338C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0F0949" w:rsidRPr="005B3DCD" w14:paraId="2D9ECC5A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758A1176" w14:textId="695FEFA8" w:rsidR="000F0949" w:rsidRPr="005B3DCD" w:rsidRDefault="00E3758C" w:rsidP="00B523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Recipient age </w:t>
            </w:r>
            <w:r w:rsidR="00FB24DA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65 </w:t>
            </w:r>
            <w:proofErr w:type="spellStart"/>
            <w:r w:rsidR="00FB24DA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o</w:t>
            </w:r>
            <w:proofErr w:type="spellEnd"/>
            <w:r w:rsidR="00FB24DA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or older </w:t>
            </w:r>
            <w:r w:rsidR="00974D5D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[ref. </w:t>
            </w:r>
            <w:r w:rsidR="00974D5D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</w:t>
            </w:r>
            <w:r w:rsidR="00BE740E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974D5D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0 </w:t>
            </w:r>
            <w:proofErr w:type="spellStart"/>
            <w:r w:rsidR="00974D5D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o</w:t>
            </w:r>
            <w:proofErr w:type="spellEnd"/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4CCCD420" w14:textId="56497FFF" w:rsidR="000F0949" w:rsidRPr="005B3DCD" w:rsidRDefault="003067AD" w:rsidP="00DC38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68F2BDFE" w14:textId="57BF7BBF" w:rsidR="000F0949" w:rsidRPr="005B3DCD" w:rsidRDefault="0002637B" w:rsidP="00DC38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3067A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006EC7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3067AD"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3067A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006EC7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36FA878" w14:textId="2F99C2AE" w:rsidR="000F0949" w:rsidRPr="005B3DCD" w:rsidRDefault="00E81FB3" w:rsidP="00DC38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2637B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1F3048" w:rsidRPr="005B3DCD" w14:paraId="796AE218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40125A7C" w14:textId="74FA9E4F" w:rsidR="001F3048" w:rsidRPr="005B3DCD" w:rsidRDefault="001F3048" w:rsidP="00B523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Recipient age 50-64 </w:t>
            </w:r>
            <w:proofErr w:type="spellStart"/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o</w:t>
            </w:r>
            <w:proofErr w:type="spellEnd"/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&lt;</w:t>
            </w:r>
            <w:r w:rsidR="00BE740E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0 </w:t>
            </w:r>
            <w:proofErr w:type="spellStart"/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o</w:t>
            </w:r>
            <w:proofErr w:type="spellEnd"/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1B260CF5" w14:textId="38CE6C4C" w:rsidR="001F3048" w:rsidRPr="005B3DCD" w:rsidRDefault="003067AD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006EC7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1DCBD88A" w14:textId="5EB86199" w:rsidR="001F3048" w:rsidRPr="005B3DCD" w:rsidRDefault="003067AD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2637B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02637B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303EEF30" w14:textId="6285070B" w:rsidR="001F3048" w:rsidRPr="005B3DCD" w:rsidRDefault="00E81FB3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8B5ED7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1F3048" w:rsidRPr="005B3DCD" w14:paraId="3CC75C48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2425A796" w14:textId="67374A16" w:rsidR="001F3048" w:rsidRPr="005B3DCD" w:rsidRDefault="001F3048" w:rsidP="00B523B5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cipient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F55B61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ce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lack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white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539AFDD5" w14:textId="246C1062" w:rsidR="001F3048" w:rsidRPr="005B3DCD" w:rsidRDefault="00BC50C1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3067AD" w:rsidRPr="005B3DCD">
              <w:rPr>
                <w:rFonts w:ascii="Times New Roman" w:hAnsi="Times New Roman" w:cs="Times New Roman"/>
                <w:sz w:val="21"/>
                <w:szCs w:val="21"/>
              </w:rPr>
              <w:t>.3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7C08B422" w14:textId="56ADA8CE" w:rsidR="001F3048" w:rsidRPr="005B3DCD" w:rsidRDefault="00BC50C1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3067A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3067AD"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74F381CC" w14:textId="3889CA59" w:rsidR="001F3048" w:rsidRPr="005B3DCD" w:rsidRDefault="005419EC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BC50C1" w:rsidRPr="005B3DCD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1F3048" w:rsidRPr="005B3DCD" w14:paraId="414A1725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472C02A8" w14:textId="4F222F18" w:rsidR="001F3048" w:rsidRPr="005B3DCD" w:rsidRDefault="001F3048" w:rsidP="00B523B5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cipient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F55B61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ce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spanic</w:t>
            </w:r>
            <w:proofErr w:type="spellEnd"/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white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7E6ED253" w14:textId="19249911" w:rsidR="001F3048" w:rsidRPr="005B3DCD" w:rsidRDefault="00E0419B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3067A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006EC7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7C87BE8C" w14:textId="2C10E7C3" w:rsidR="001F3048" w:rsidRPr="005B3DCD" w:rsidRDefault="003067AD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="00006EC7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006EC7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7EA5FF8F" w14:textId="000E6780" w:rsidR="001F3048" w:rsidRPr="005B3DCD" w:rsidRDefault="005419EC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F15003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006EC7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1F3048" w:rsidRPr="005B3DCD" w14:paraId="1F74886C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699E39FE" w14:textId="6D758448" w:rsidR="001F3048" w:rsidRPr="005B3DCD" w:rsidRDefault="001F3048" w:rsidP="00B523B5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cipient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F55B61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ce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thers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white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7623B450" w14:textId="41E70FD7" w:rsidR="001F3048" w:rsidRPr="005B3DCD" w:rsidRDefault="003067AD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0419B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52C9689B" w14:textId="6AA25D1B" w:rsidR="001F3048" w:rsidRPr="005B3DCD" w:rsidRDefault="003067AD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0419B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8B5ED7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13BEF2C7" w14:textId="71DAB730" w:rsidR="001F3048" w:rsidRPr="005B3DCD" w:rsidRDefault="005419EC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284CD4" w:rsidRPr="005B3DCD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</w:tr>
      <w:tr w:rsidR="001F3048" w:rsidRPr="005B3DCD" w14:paraId="527CDAC2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024C7646" w14:textId="3DE17E6C" w:rsidR="001F3048" w:rsidRPr="005B3DCD" w:rsidRDefault="001F3048" w:rsidP="00B523B5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cipient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MI </w:t>
            </w:r>
            <w:r w:rsidR="00FB24DA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  <w:r w:rsidR="00FB24DA" w:rsidRPr="005B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B24DA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g/m</w:t>
            </w:r>
            <w:r w:rsidR="00FB24DA" w:rsidRPr="005B3DC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2 </w:t>
            </w:r>
            <w:r w:rsidR="00FB24DA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 higher</w:t>
            </w:r>
            <w:r w:rsidR="00FB24DA" w:rsidRPr="005B3DC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18.5-24.9 kg/m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4A6207A3" w14:textId="6EB2993B" w:rsidR="001F3048" w:rsidRPr="005B3DCD" w:rsidRDefault="008B5ED7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3067A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5A3E58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2DCBD880" w14:textId="1AB20C09" w:rsidR="001F3048" w:rsidRPr="005B3DCD" w:rsidRDefault="003067AD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631AE7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5A3E58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8E6B7A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5A3E58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003D80A5" w14:textId="0A987F2F" w:rsidR="001F3048" w:rsidRPr="005B3DCD" w:rsidRDefault="005419EC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5A3E58" w:rsidRPr="005B3DCD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</w:tr>
      <w:tr w:rsidR="001F3048" w:rsidRPr="005B3DCD" w14:paraId="10DD684B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1AE133C0" w14:textId="50F09680" w:rsidR="001F3048" w:rsidRPr="005B3DCD" w:rsidRDefault="001F3048" w:rsidP="00B523B5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cipient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MI </w:t>
            </w:r>
            <w:r w:rsidRPr="005B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-29.9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g/m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2 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18.5-24.9 kg/m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4C8B047F" w14:textId="1F4FA1A6" w:rsidR="001F3048" w:rsidRPr="005B3DCD" w:rsidRDefault="005A3E58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3067A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C385B60" w14:textId="46DA4C70" w:rsidR="001F3048" w:rsidRPr="005B3DCD" w:rsidRDefault="003067AD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631AE7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5A3E58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631AE7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5A3E58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6916202E" w14:textId="3FB348A4" w:rsidR="001F3048" w:rsidRPr="005B3DCD" w:rsidRDefault="005419EC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5A3E58" w:rsidRPr="005B3DCD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</w:tr>
      <w:tr w:rsidR="001F3048" w:rsidRPr="005B3DCD" w14:paraId="60800360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18F6C816" w14:textId="480DF1CB" w:rsidR="001F3048" w:rsidRPr="005B3DCD" w:rsidRDefault="001F3048" w:rsidP="00B523B5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cipient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MI </w:t>
            </w:r>
            <w:r w:rsidRPr="005B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18.5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g/m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2 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18.5-24.9 kg/m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4E66A85E" w14:textId="6738BA49" w:rsidR="001F3048" w:rsidRPr="005B3DCD" w:rsidRDefault="00631AE7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3067A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D677F4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8B5ED7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5355F6B6" w14:textId="5BF6A141" w:rsidR="001F3048" w:rsidRPr="005B3DCD" w:rsidRDefault="003067AD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631AE7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D677F4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631AE7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587454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5A3E58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23E698C8" w14:textId="1776A0C4" w:rsidR="001F3048" w:rsidRPr="005B3DCD" w:rsidRDefault="005419EC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E6B7A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5A3E58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1F3048" w:rsidRPr="005B3DCD" w14:paraId="3EFA1C78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2A0E6819" w14:textId="572A8049" w:rsidR="001F3048" w:rsidRPr="005B3DCD" w:rsidRDefault="00D601A0" w:rsidP="00B523B5">
            <w:pPr>
              <w:keepLines/>
              <w:contextualSpacing/>
              <w:jc w:val="center"/>
              <w:rPr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rum</w:t>
            </w:r>
            <w:r w:rsidR="001F3048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ilirubin </w:t>
            </w:r>
            <w:r w:rsidR="00FB24DA" w:rsidRPr="005B3DCD">
              <w:rPr>
                <w:rFonts w:ascii="Times New Roman" w:hAnsi="Times New Roman" w:cs="Times New Roman"/>
                <w:color w:val="000000"/>
                <w:sz w:val="21"/>
                <w:szCs w:val="21"/>
                <w:lang w:val="sv-SE"/>
              </w:rPr>
              <w:t>1</w:t>
            </w:r>
            <w:r w:rsidR="00EC13FA" w:rsidRPr="005B3DCD">
              <w:rPr>
                <w:rFonts w:ascii="Times New Roman" w:hAnsi="Times New Roman" w:cs="Times New Roman"/>
                <w:color w:val="000000"/>
                <w:sz w:val="21"/>
                <w:szCs w:val="21"/>
                <w:lang w:val="sv-SE"/>
              </w:rPr>
              <w:t>2</w:t>
            </w:r>
            <w:r w:rsidR="00FB24DA" w:rsidRPr="005B3DCD">
              <w:rPr>
                <w:rFonts w:ascii="Times New Roman" w:hAnsi="Times New Roman" w:cs="Times New Roman"/>
                <w:color w:val="000000"/>
                <w:sz w:val="21"/>
                <w:szCs w:val="21"/>
                <w:lang w:val="sv-SE"/>
              </w:rPr>
              <w:t xml:space="preserve"> mg/dL or higher </w:t>
            </w:r>
            <w:r w:rsidR="00E8749F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&lt; 2.</w:t>
            </w:r>
            <w:r w:rsidR="00EC13FA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="00E8749F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mg/dL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05BC41FB" w14:textId="6491B439" w:rsidR="001F3048" w:rsidRPr="005B3DCD" w:rsidRDefault="003067AD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223BE4D2" w14:textId="7819DA34" w:rsidR="001F3048" w:rsidRPr="005B3DCD" w:rsidRDefault="003067AD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587454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6EC60D53" w14:textId="12D4EB7D" w:rsidR="001F3048" w:rsidRPr="005B3DCD" w:rsidRDefault="005419EC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</w:tr>
      <w:tr w:rsidR="001F3048" w:rsidRPr="005B3DCD" w14:paraId="7A18F5B5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1C22F00D" w14:textId="1ED27700" w:rsidR="001F3048" w:rsidRPr="005B3DCD" w:rsidRDefault="00D601A0" w:rsidP="00B523B5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rum</w:t>
            </w:r>
            <w:r w:rsidR="00E8749F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ilirubin </w:t>
            </w:r>
            <w:r w:rsidR="00EC13FA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 w:rsidR="00E8749F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</w:t>
            </w:r>
            <w:r w:rsidR="00EC13FA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 w:rsidR="00E8749F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EC13FA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  <w:r w:rsidR="00E8749F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 mg/dL [ref. &lt; 2.</w:t>
            </w:r>
            <w:r w:rsidR="00EC13FA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="00E8749F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mg/dL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035FEF01" w14:textId="0D5AD1C9" w:rsidR="001F3048" w:rsidRPr="005B3DCD" w:rsidRDefault="00631AE7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3067A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1260A965" w14:textId="4DCB4D6B" w:rsidR="001F3048" w:rsidRPr="005B3DCD" w:rsidRDefault="003067AD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631AE7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631AE7"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F15003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214F4BBA" w14:textId="5EDB5914" w:rsidR="001F3048" w:rsidRPr="005B3DCD" w:rsidRDefault="005419EC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</w:tr>
      <w:tr w:rsidR="001F3048" w:rsidRPr="005B3DCD" w14:paraId="157C4210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2A972A79" w14:textId="7EE7FED2" w:rsidR="001F3048" w:rsidRPr="005B3DCD" w:rsidRDefault="00D601A0" w:rsidP="00B523B5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rum</w:t>
            </w:r>
            <w:r w:rsidR="00E8749F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ilirubin 2.</w:t>
            </w:r>
            <w:r w:rsidR="00EC13FA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="00E8749F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</w:t>
            </w:r>
            <w:r w:rsidR="00EC13FA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 w:rsidR="00E8749F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mg/dL [ref. &lt; 2.</w:t>
            </w:r>
            <w:r w:rsidR="00EC13FA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="00E8749F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mg/dL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04453868" w14:textId="795574F8" w:rsidR="001F3048" w:rsidRPr="005B3DCD" w:rsidRDefault="00587454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3067A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6E919617" w14:textId="1F6BEBA6" w:rsidR="001F3048" w:rsidRPr="005B3DCD" w:rsidRDefault="003067AD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631AE7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593CB3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176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6237E5EB" w14:textId="43D486DD" w:rsidR="001F3048" w:rsidRPr="005B3DCD" w:rsidRDefault="005419EC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95</w:t>
            </w:r>
          </w:p>
        </w:tc>
      </w:tr>
      <w:tr w:rsidR="001F3048" w:rsidRPr="005B3DCD" w14:paraId="32352018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27EC6330" w14:textId="43E6109E" w:rsidR="001F3048" w:rsidRPr="005B3DCD" w:rsidRDefault="00E8749F" w:rsidP="00B523B5">
            <w:pPr>
              <w:keepLines/>
              <w:contextualSpacing/>
              <w:jc w:val="center"/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INR </w:t>
            </w:r>
            <w:r w:rsidR="00EC13FA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  <w:r w:rsidR="00FB24DA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5 or higher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&lt; 1.</w:t>
            </w:r>
            <w:r w:rsidR="00EC13FA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32A5DF36" w14:textId="71F62E67" w:rsidR="001F3048" w:rsidRPr="005B3DCD" w:rsidRDefault="00DC370E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593CB3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2070EBFE" w14:textId="37250E1A" w:rsidR="001F3048" w:rsidRPr="005B3DCD" w:rsidRDefault="00DC370E" w:rsidP="00BB2BF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587454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B2BFA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587454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271A2CCB" w14:textId="239AC7B9" w:rsidR="001F3048" w:rsidRPr="005B3DCD" w:rsidRDefault="005419EC" w:rsidP="001F3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593CB3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E8749F" w:rsidRPr="005B3DCD" w14:paraId="343901B2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3B1D02F9" w14:textId="67DF90FC" w:rsidR="00E8749F" w:rsidRPr="005B3DCD" w:rsidRDefault="00E8749F" w:rsidP="00B523B5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INR </w:t>
            </w:r>
            <w:r w:rsidR="00EC13FA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  <w:r w:rsidR="00EC13FA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EC13FA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4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&lt; 1.</w:t>
            </w:r>
            <w:r w:rsidR="00EC13FA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6307E485" w14:textId="03ECDA9A" w:rsidR="00E8749F" w:rsidRPr="005B3DCD" w:rsidRDefault="00BB2BFA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EC13FA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0D6A8E5" w14:textId="73748881" w:rsidR="00E8749F" w:rsidRPr="005B3DCD" w:rsidRDefault="00DC370E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B2BFA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593CB3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061A2639" w14:textId="58A5B785" w:rsidR="00E8749F" w:rsidRPr="005B3DCD" w:rsidRDefault="005419EC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</w:tr>
      <w:tr w:rsidR="00E8749F" w:rsidRPr="005B3DCD" w14:paraId="3A24299E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0A02CADB" w14:textId="29E24A42" w:rsidR="00E8749F" w:rsidRPr="005B3DCD" w:rsidRDefault="00E8749F" w:rsidP="00B523B5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R 1.</w:t>
            </w:r>
            <w:r w:rsidR="00EC13FA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EC13FA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  <w:r w:rsidR="00EC13FA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&lt; 1.</w:t>
            </w:r>
            <w:r w:rsidR="00EC13FA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282CE816" w14:textId="687E507E" w:rsidR="00E8749F" w:rsidRPr="005B3DCD" w:rsidRDefault="00EC13FA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5DD05421" w14:textId="28596FD2" w:rsidR="00E8749F" w:rsidRPr="005B3DCD" w:rsidRDefault="00DC370E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917F77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EC13FA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1C386269" w14:textId="0A238F7A" w:rsidR="00E8749F" w:rsidRPr="005B3DCD" w:rsidRDefault="005419EC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3403FF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E8749F" w:rsidRPr="005B3DCD" w14:paraId="536D3A41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185D5337" w14:textId="6A4C7803" w:rsidR="00E8749F" w:rsidRPr="005B3DCD" w:rsidRDefault="00E8749F" w:rsidP="00B523B5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Serum creatinine </w:t>
            </w:r>
            <w:r w:rsidR="00EC13FA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  <w:r w:rsidR="00FB24DA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  <w:r w:rsidR="00EC13FA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  <w:r w:rsidR="00FB24DA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mg/dL or higher</w:t>
            </w:r>
            <w:r w:rsidR="00FB24DA" w:rsidRPr="005B3DCD" w:rsidDel="00FB24D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&lt; 1.</w:t>
            </w:r>
            <w:r w:rsidR="00EC13FA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mg/dL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4F4E1D07" w14:textId="1143FA0A" w:rsidR="00E8749F" w:rsidRPr="005B3DCD" w:rsidRDefault="00E0419B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EC13FA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2BC6A4A" w14:textId="6300FB4D" w:rsidR="00E8749F" w:rsidRPr="005B3DCD" w:rsidRDefault="00EC13FA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A065B1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11465D12" w14:textId="4D71B45A" w:rsidR="00E8749F" w:rsidRPr="005B3DCD" w:rsidRDefault="005419EC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</w:tr>
      <w:tr w:rsidR="00E8749F" w:rsidRPr="005B3DCD" w14:paraId="1F7CE5F5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2060C1BB" w14:textId="7241265E" w:rsidR="00E8749F" w:rsidRPr="005B3DCD" w:rsidRDefault="00E8749F" w:rsidP="00B523B5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Serum creatinine </w:t>
            </w:r>
            <w:r w:rsidR="00EC13FA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  <w:r w:rsidR="00EC13FA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</w:t>
            </w:r>
            <w:r w:rsidR="00EC13FA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mg/dL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&lt; 1.</w:t>
            </w:r>
            <w:r w:rsidR="00EC13FA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mg/dL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3AF4EEE9" w14:textId="1ADBDD99" w:rsidR="00E8749F" w:rsidRPr="005B3DCD" w:rsidRDefault="008E6B7A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EC13FA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917F77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617E4186" w14:textId="21765274" w:rsidR="00E8749F" w:rsidRPr="005B3DCD" w:rsidRDefault="00EC13FA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3403FF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917F77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3A4AC90" w14:textId="2C4933A8" w:rsidR="00E8749F" w:rsidRPr="005B3DCD" w:rsidRDefault="005419EC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C13FA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917F77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E8749F" w:rsidRPr="005B3DCD" w14:paraId="7718BC59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158EB316" w14:textId="1321C58E" w:rsidR="00E8749F" w:rsidRPr="005B3DCD" w:rsidRDefault="00E8749F" w:rsidP="00B523B5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rum creatinine 1.</w:t>
            </w:r>
            <w:r w:rsidR="00EC13FA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</w:t>
            </w:r>
            <w:r w:rsidR="00EC13FA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mg/dL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&lt; 1.</w:t>
            </w:r>
            <w:r w:rsidR="00EC13FA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mg/dL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1E79069F" w14:textId="5345E60F" w:rsidR="00E8749F" w:rsidRPr="005B3DCD" w:rsidRDefault="00A065B1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EC13FA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3403FF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23FFBB02" w14:textId="53C86B7B" w:rsidR="00E8749F" w:rsidRPr="005B3DCD" w:rsidRDefault="00DC370E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A065B1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917F77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917F77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24B60CE0" w14:textId="4AD01D08" w:rsidR="00E8749F" w:rsidRPr="005B3DCD" w:rsidRDefault="005419EC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E8749F" w:rsidRPr="005B3DCD" w14:paraId="315B31C5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0AFE8D68" w14:textId="4E2BBFE9" w:rsidR="00E8749F" w:rsidRPr="005B3DCD" w:rsidRDefault="00E8749F" w:rsidP="00B523B5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sz w:val="21"/>
                <w:szCs w:val="21"/>
              </w:rPr>
              <w:t>History of abdominal surgery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628397FC" w14:textId="2CF6A375" w:rsidR="00E8749F" w:rsidRPr="005B3DCD" w:rsidRDefault="00B26C88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F97173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6D6A8A24" w14:textId="0CE99A65" w:rsidR="00E8749F" w:rsidRPr="005B3DCD" w:rsidRDefault="00F97173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3403FF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2B4280FD" w14:textId="483E5D3B" w:rsidR="00E8749F" w:rsidRPr="005B3DCD" w:rsidRDefault="005419EC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8850D6" w:rsidRPr="005B3DCD">
              <w:rPr>
                <w:rFonts w:ascii="Times New Roman" w:hAnsi="Times New Roman" w:cs="Times New Roman"/>
                <w:sz w:val="21"/>
                <w:szCs w:val="21"/>
              </w:rPr>
              <w:t>.56</w:t>
            </w:r>
          </w:p>
        </w:tc>
      </w:tr>
      <w:tr w:rsidR="00BE3A46" w:rsidRPr="005B3DCD" w14:paraId="0E3A5CEC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6723303D" w14:textId="09FC6813" w:rsidR="00BE3A46" w:rsidRPr="005B3DCD" w:rsidRDefault="00BE3A46" w:rsidP="00B523B5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sz w:val="21"/>
                <w:szCs w:val="21"/>
              </w:rPr>
              <w:t>Recipient diabetes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4BFE8FB7" w14:textId="1B8B8E95" w:rsidR="00BE3A46" w:rsidRPr="005B3DCD" w:rsidRDefault="00BE3A46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="00D730F3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7FDC4D79" w14:textId="369AFDA9" w:rsidR="00BE3A46" w:rsidRPr="005B3DCD" w:rsidRDefault="00BE3A46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="00D730F3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3</w:t>
            </w:r>
            <w:r w:rsidR="00D730F3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1950DAC" w14:textId="1C54881B" w:rsidR="00BE3A46" w:rsidRPr="005B3DCD" w:rsidRDefault="00BE3A46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D730F3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3403FF" w:rsidRPr="005B3DCD" w14:paraId="5077C2CF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4364FF6E" w14:textId="385D9209" w:rsidR="003403FF" w:rsidRPr="005B3DCD" w:rsidRDefault="003403FF" w:rsidP="00B523B5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cohol related disease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14A7EE2A" w14:textId="1E5EAC86" w:rsidR="003403FF" w:rsidRPr="005B3DCD" w:rsidRDefault="001A5679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730F3" w:rsidRPr="005B3DCD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9687483" w14:textId="65839E1F" w:rsidR="003403FF" w:rsidRPr="005B3DCD" w:rsidRDefault="001A5679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730F3" w:rsidRPr="005B3DCD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 w:rsidR="00D730F3" w:rsidRPr="005B3DCD">
              <w:rPr>
                <w:rFonts w:ascii="Times New Roman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074A825C" w14:textId="50A989E9" w:rsidR="003403FF" w:rsidRPr="005B3DCD" w:rsidRDefault="001A5679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="00D730F3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E8749F" w:rsidRPr="005B3DCD" w14:paraId="43FD297A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51759E68" w14:textId="349F3BE1" w:rsidR="00E8749F" w:rsidRPr="005B3DCD" w:rsidRDefault="00E8749F" w:rsidP="00B523B5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sz w:val="21"/>
                <w:szCs w:val="21"/>
              </w:rPr>
              <w:t>HCC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284AE50F" w14:textId="131C95B3" w:rsidR="00E8749F" w:rsidRPr="005B3DCD" w:rsidRDefault="00BE4A15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4625CA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D730F3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5C422BCB" w14:textId="1F16776A" w:rsidR="00E8749F" w:rsidRPr="005B3DCD" w:rsidRDefault="00DC370E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917F77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D730F3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D730F3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A5679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7196DF30" w14:textId="7BDA9213" w:rsidR="00E8749F" w:rsidRPr="005B3DCD" w:rsidRDefault="005419EC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730F3" w:rsidRPr="005B3DCD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</w:tr>
      <w:tr w:rsidR="00E8749F" w:rsidRPr="005B3DCD" w14:paraId="56C63391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6F8864E5" w14:textId="5ABE0B07" w:rsidR="00E8749F" w:rsidRPr="005B3DCD" w:rsidRDefault="00E8749F" w:rsidP="00B523B5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sz w:val="21"/>
                <w:szCs w:val="21"/>
              </w:rPr>
              <w:t>Status 1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5E938F97" w14:textId="0B22E68E" w:rsidR="00E8749F" w:rsidRPr="005B3DCD" w:rsidRDefault="00DC370E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335A09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D730F3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5DF86AFF" w14:textId="1EB2B2EB" w:rsidR="00E8749F" w:rsidRPr="005B3DCD" w:rsidRDefault="00DC370E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730F3" w:rsidRPr="005B3DCD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E4A15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35A09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730F3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1E2D9BFE" w14:textId="48869658" w:rsidR="00E8749F" w:rsidRPr="005B3DCD" w:rsidRDefault="005419EC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730F3" w:rsidRPr="005B3DCD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</w:tr>
      <w:tr w:rsidR="00E8749F" w:rsidRPr="005B3DCD" w14:paraId="3488205C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64DF692B" w14:textId="6580DA04" w:rsidR="00E8749F" w:rsidRPr="005B3DCD" w:rsidRDefault="00E8749F" w:rsidP="00B523B5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sz w:val="21"/>
                <w:szCs w:val="21"/>
              </w:rPr>
              <w:t>Dialysis requirement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69D27747" w14:textId="6E4297EA" w:rsidR="00E8749F" w:rsidRPr="005B3DCD" w:rsidRDefault="00E0419B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.2</w:t>
            </w:r>
            <w:r w:rsidR="00D730F3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A36C4C5" w14:textId="01E8EFF9" w:rsidR="00E8749F" w:rsidRPr="005B3DCD" w:rsidRDefault="00E0419B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730F3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4625CA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D730F3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32279B93" w14:textId="604AD61B" w:rsidR="00E8749F" w:rsidRPr="005B3DCD" w:rsidRDefault="005419EC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625CA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730F3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4A181C" w:rsidRPr="005B3DCD" w14:paraId="53E2DFE8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62B3FCBD" w14:textId="5060B2D2" w:rsidR="004A181C" w:rsidRPr="005B3DCD" w:rsidRDefault="004A181C" w:rsidP="00B523B5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Donor </w:t>
            </w:r>
            <w:r w:rsidR="00F55B61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ce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lack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white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2DF3BC19" w14:textId="563439A6" w:rsidR="004A181C" w:rsidRPr="005B3DCD" w:rsidRDefault="00DC370E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C60B22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E438D5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7A83D1F6" w14:textId="69B62C55" w:rsidR="004A181C" w:rsidRPr="005B3DCD" w:rsidRDefault="00E45E94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D730F3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A065B1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D730F3" w:rsidRPr="005B3DCD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2E1AC421" w14:textId="0CCFAC32" w:rsidR="004A181C" w:rsidRPr="005B3DCD" w:rsidRDefault="005419EC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730F3" w:rsidRPr="005B3DCD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</w:tr>
      <w:tr w:rsidR="004A181C" w:rsidRPr="005B3DCD" w14:paraId="774EA85F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55768226" w14:textId="28B8F516" w:rsidR="004A181C" w:rsidRPr="005B3DCD" w:rsidRDefault="004A181C" w:rsidP="00B523B5">
            <w:pPr>
              <w:keepLines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Donor </w:t>
            </w:r>
            <w:r w:rsidR="00F55B61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ce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spanic</w:t>
            </w:r>
            <w:proofErr w:type="spellEnd"/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white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3E6BD4A1" w14:textId="1429F3A3" w:rsidR="004A181C" w:rsidRPr="005B3DCD" w:rsidRDefault="00C60B22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E438D5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9C902BF" w14:textId="16A08D1F" w:rsidR="004A181C" w:rsidRPr="005B3DCD" w:rsidRDefault="00DC370E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="00E438D5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A065B1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E45E94" w:rsidRPr="005B3DCD">
              <w:rPr>
                <w:rFonts w:ascii="Times New Roman" w:hAnsi="Times New Roman" w:cs="Times New Roman"/>
                <w:sz w:val="21"/>
                <w:szCs w:val="21"/>
              </w:rPr>
              <w:t>.1</w:t>
            </w:r>
            <w:r w:rsidR="00E438D5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3F7B468F" w14:textId="160DC28C" w:rsidR="004A181C" w:rsidRPr="005B3DCD" w:rsidRDefault="005419EC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438D5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D730F3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4A181C" w:rsidRPr="005B3DCD" w14:paraId="050ABC36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5BD220F6" w14:textId="5A9F1BD1" w:rsidR="004A181C" w:rsidRPr="005B3DCD" w:rsidRDefault="004A181C" w:rsidP="00B523B5">
            <w:pPr>
              <w:keepLines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Donor </w:t>
            </w:r>
            <w:r w:rsidR="00F55B61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ce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thers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white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274764B2" w14:textId="28ED3A2B" w:rsidR="00D730F3" w:rsidRPr="005B3DCD" w:rsidRDefault="00A065B1" w:rsidP="00D730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BC33F8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730F3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78EEC6A5" w14:textId="04161B10" w:rsidR="004A181C" w:rsidRPr="005B3DCD" w:rsidRDefault="00BC33F8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E438D5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E438D5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7B479ACE" w14:textId="2FDD5E23" w:rsidR="004A181C" w:rsidRPr="005B3DCD" w:rsidRDefault="005419EC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438D5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730F3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4A181C" w:rsidRPr="005B3DCD" w14:paraId="47D5164D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004302CC" w14:textId="75AB84B7" w:rsidR="004A181C" w:rsidRPr="005B3DCD" w:rsidRDefault="004A181C" w:rsidP="00B523B5">
            <w:pPr>
              <w:keepLines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 xml:space="preserve">Donor BMI </w:t>
            </w:r>
            <w:r w:rsidR="00FB24DA" w:rsidRPr="005B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 </w:t>
            </w:r>
            <w:r w:rsidR="00FB24DA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g/m</w:t>
            </w:r>
            <w:r w:rsidR="00FB24DA" w:rsidRPr="005B3DC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2  </w:t>
            </w:r>
            <w:r w:rsidR="00FB24DA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or higher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18.5-24.9 kg/m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25CEEA02" w14:textId="5A712860" w:rsidR="004A181C" w:rsidRPr="005B3DCD" w:rsidRDefault="00C60B22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E23492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DF4146A" w14:textId="647510BA" w:rsidR="004A181C" w:rsidRPr="005B3DCD" w:rsidRDefault="00C60B22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E23492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E23492" w:rsidRPr="005B3DCD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67BFE585" w14:textId="7A0FA85A" w:rsidR="004A181C" w:rsidRPr="005B3DCD" w:rsidRDefault="005419EC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23492" w:rsidRPr="005B3DCD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</w:tr>
      <w:tr w:rsidR="004A181C" w:rsidRPr="005B3DCD" w14:paraId="14D6BB6B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4913A9A4" w14:textId="74EE96B0" w:rsidR="004A181C" w:rsidRPr="005B3DCD" w:rsidRDefault="004A181C" w:rsidP="00B523B5">
            <w:pPr>
              <w:keepLines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Donor BMI </w:t>
            </w:r>
            <w:r w:rsidRPr="005B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-29.9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g/m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2 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18.5-24.9 kg/m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125FD93D" w14:textId="45BA7D68" w:rsidR="004A181C" w:rsidRPr="005B3DCD" w:rsidRDefault="00E0419B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C60B22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E23492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21DC43E" w14:textId="1E69CA3D" w:rsidR="004A181C" w:rsidRPr="005B3DCD" w:rsidRDefault="00C60B22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2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E23492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AFE3226" w14:textId="5B803643" w:rsidR="004A181C" w:rsidRPr="005B3DCD" w:rsidRDefault="005419EC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C60B22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E23492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4A181C" w:rsidRPr="005B3DCD" w14:paraId="5C6114AC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5AF9DDAE" w14:textId="7C83C79C" w:rsidR="004A181C" w:rsidRPr="005B3DCD" w:rsidRDefault="004A181C" w:rsidP="00B523B5">
            <w:pPr>
              <w:keepLines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Donor BMI </w:t>
            </w:r>
            <w:r w:rsidRPr="005B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18.5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g/m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2 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18.5-24.9 kg/m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3EBA312E" w14:textId="60AE99B4" w:rsidR="004A181C" w:rsidRPr="005B3DCD" w:rsidRDefault="00DC370E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C60B22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E23492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7FD8ACE" w14:textId="5DA49AA8" w:rsidR="004A181C" w:rsidRPr="005B3DCD" w:rsidRDefault="00E0419B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E23492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C370E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C60B22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E23492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24C2B331" w14:textId="23DA805F" w:rsidR="004A181C" w:rsidRPr="005B3DCD" w:rsidRDefault="005419EC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0419B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C60B22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E8749F" w:rsidRPr="005B3DCD" w14:paraId="7395F4FD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2CB061BE" w14:textId="32DCA6BA" w:rsidR="00E8749F" w:rsidRPr="005B3DCD" w:rsidRDefault="004A181C" w:rsidP="00B523B5">
            <w:pPr>
              <w:keepLines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old ischemia time </w:t>
            </w:r>
            <w:r w:rsidR="008D08ED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8 hours or longer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&lt; 6.0 hours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05A28621" w14:textId="0ECE162C" w:rsidR="00E8749F" w:rsidRPr="005B3DCD" w:rsidRDefault="00C951F2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E925A4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E23492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7004AC6" w14:textId="7D365236" w:rsidR="00E8749F" w:rsidRPr="005B3DCD" w:rsidRDefault="00A95B19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C951F2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E925A4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E23492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C951F2"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C951F2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E438D5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E23492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71415CE7" w14:textId="7D4FEF6D" w:rsidR="00E8749F" w:rsidRPr="005B3DCD" w:rsidRDefault="00A95B19" w:rsidP="00E874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5419EC"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 w:rsidR="005419EC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4A181C" w:rsidRPr="005B3DCD" w14:paraId="05460279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180B8BA9" w14:textId="5F1F9715" w:rsidR="004A181C" w:rsidRPr="005B3DCD" w:rsidRDefault="004A181C" w:rsidP="00B523B5">
            <w:pPr>
              <w:keepLines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ld ischemia time 6.0-7.9 hours [ref. &lt; 6.0 hours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0DF9A3FF" w14:textId="27FCCF3D" w:rsidR="004A181C" w:rsidRPr="005B3DCD" w:rsidRDefault="00C951F2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E438D5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E23492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3D1519B2" w14:textId="2F942FBF" w:rsidR="004A181C" w:rsidRPr="005B3DCD" w:rsidRDefault="00850959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C951F2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89511D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E23492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C951F2"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E925A4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E23492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6D879402" w14:textId="62F86C4E" w:rsidR="004A181C" w:rsidRPr="005B3DCD" w:rsidRDefault="00850959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="00E23492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4A181C" w:rsidRPr="005B3DCD" w14:paraId="6E208CBA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1B95A723" w14:textId="06C3363C" w:rsidR="004A181C" w:rsidRPr="005B3DCD" w:rsidRDefault="004A181C" w:rsidP="00B523B5">
            <w:pPr>
              <w:keepLines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Donor cause of death Anoxia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Trauma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5739B77D" w14:textId="7504E571" w:rsidR="004A181C" w:rsidRPr="005B3DCD" w:rsidRDefault="00E81FB3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925A4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D87659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5C412514" w14:textId="6F5FD5D5" w:rsidR="004A181C" w:rsidRPr="005B3DCD" w:rsidRDefault="00E81FB3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925A4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5A24FC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E925A4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87659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A3854F8" w14:textId="4A9B42FD" w:rsidR="004A181C" w:rsidRPr="005B3DCD" w:rsidRDefault="005419EC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87659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5A24FC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 w:rsidR="004A181C" w:rsidRPr="005B3DCD" w14:paraId="788CB2F4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32A4D12D" w14:textId="683485B4" w:rsidR="004A181C" w:rsidRPr="005B3DCD" w:rsidRDefault="004A181C" w:rsidP="00B523B5">
            <w:pPr>
              <w:keepLines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Donor cause of death CVA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Trauma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77F97E5D" w14:textId="4165D26E" w:rsidR="004A181C" w:rsidRPr="005B3DCD" w:rsidRDefault="00E81FB3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E925A4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5A24FC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3971BFE1" w14:textId="7A469CBA" w:rsidR="004A181C" w:rsidRPr="005B3DCD" w:rsidRDefault="00E81FB3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87659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E925A4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E45E94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5A24FC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5BDAEB96" w14:textId="01F77273" w:rsidR="004A181C" w:rsidRPr="005B3DCD" w:rsidRDefault="005419EC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925A4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5A24FC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4A181C" w:rsidRPr="005B3DCD" w14:paraId="368D5500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5D63685D" w14:textId="34EE73C9" w:rsidR="004A181C" w:rsidRPr="005B3DCD" w:rsidRDefault="004A181C" w:rsidP="00B523B5">
            <w:pPr>
              <w:keepLines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Donor cause of death Others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Trauma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49A7B225" w14:textId="31278A2A" w:rsidR="004A181C" w:rsidRPr="005B3DCD" w:rsidRDefault="00E81FB3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5A24FC" w:rsidRPr="005B3DCD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16A0C22" w14:textId="06CC2728" w:rsidR="004A181C" w:rsidRPr="005B3DCD" w:rsidRDefault="00E81FB3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925A4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5A24FC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6711DA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5A24FC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E925A4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1C605443" w14:textId="6106CF71" w:rsidR="004A181C" w:rsidRPr="005B3DCD" w:rsidRDefault="005419EC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87659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5A24FC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4A181C" w:rsidRPr="005B3DCD" w14:paraId="1E1DE93B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2029C164" w14:textId="1A16A857" w:rsidR="004A181C" w:rsidRPr="005B3DCD" w:rsidRDefault="005A2682" w:rsidP="00B523B5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Organ </w:t>
            </w:r>
            <w:r w:rsidR="00A2193B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are type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4A181C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National </w:t>
            </w:r>
            <w:r w:rsidR="004A181C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Local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7CECD7BD" w14:textId="5D511ECE" w:rsidR="004A181C" w:rsidRPr="005B3DCD" w:rsidRDefault="00E81FB3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D87659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5A24FC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251D79A1" w14:textId="03AA67F1" w:rsidR="004A181C" w:rsidRPr="005B3DCD" w:rsidRDefault="00E81FB3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87659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5A24FC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F80155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5A24FC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76CFD4A6" w14:textId="3B62458B" w:rsidR="004A181C" w:rsidRPr="005B3DCD" w:rsidRDefault="005419EC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5A24FC" w:rsidRPr="005B3DCD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</w:tr>
      <w:tr w:rsidR="004A181C" w:rsidRPr="005B3DCD" w14:paraId="3577446B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177268E5" w14:textId="532429FB" w:rsidR="004A181C" w:rsidRPr="005B3DCD" w:rsidRDefault="005A2682" w:rsidP="00B523B5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Organ </w:t>
            </w:r>
            <w:r w:rsidR="00A2193B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are type</w:t>
            </w:r>
            <w:r w:rsidR="004A181C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Regional </w:t>
            </w:r>
            <w:r w:rsidR="004A181C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Local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1B2EC746" w14:textId="198E0E92" w:rsidR="004A181C" w:rsidRPr="005B3DCD" w:rsidRDefault="00D87659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E81FB3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6C9F971A" w14:textId="4412B9CA" w:rsidR="004A181C" w:rsidRPr="005B3DCD" w:rsidRDefault="00E81FB3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106D8B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5A24FC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F80155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87659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174B602" w14:textId="1D6E617D" w:rsidR="004A181C" w:rsidRPr="005B3DCD" w:rsidRDefault="005419EC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87659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5A24FC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 w:rsidR="00E828D6" w:rsidRPr="005B3DCD" w14:paraId="54189183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42C1785A" w14:textId="38ABC462" w:rsidR="00E828D6" w:rsidRPr="005B3DCD" w:rsidRDefault="00E828D6" w:rsidP="00B523B5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nor diabetes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1332E4A6" w14:textId="2E9EA97D" w:rsidR="00E828D6" w:rsidRPr="005B3DCD" w:rsidRDefault="00E828D6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="005A24FC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227A6084" w14:textId="79DFDC9A" w:rsidR="00E828D6" w:rsidRPr="005B3DCD" w:rsidRDefault="00E828D6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="005A24FC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3</w:t>
            </w:r>
            <w:r w:rsidR="005A24FC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BD561DF" w14:textId="1C1EE88C" w:rsidR="00E828D6" w:rsidRPr="005B3DCD" w:rsidRDefault="00E828D6" w:rsidP="004A1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5A24FC" w:rsidRPr="005B3DCD">
              <w:rPr>
                <w:rFonts w:ascii="Times New Roman" w:hAnsi="Times New Roman" w:cs="Times New Roman"/>
                <w:sz w:val="21"/>
                <w:szCs w:val="21"/>
              </w:rPr>
              <w:t>09</w:t>
            </w:r>
          </w:p>
        </w:tc>
      </w:tr>
      <w:tr w:rsidR="004C1C0A" w:rsidRPr="005B3DCD" w14:paraId="764167F5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1605B859" w14:textId="2B7F1C82" w:rsidR="004C1C0A" w:rsidRPr="005B3DCD" w:rsidRDefault="004C1C0A" w:rsidP="004C1C0A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nor history of heavy alcohol use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747DDA2A" w14:textId="68CC0C36" w:rsidR="004C1C0A" w:rsidRPr="005B3DCD" w:rsidRDefault="004C1C0A" w:rsidP="004C1C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5A24FC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1B276111" w14:textId="73513C78" w:rsidR="004C1C0A" w:rsidRPr="005B3DCD" w:rsidRDefault="004C1C0A" w:rsidP="004C1C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="005A24FC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0</w:t>
            </w:r>
            <w:r w:rsidR="005A24FC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50C37A8E" w14:textId="542D8C9A" w:rsidR="004C1C0A" w:rsidRPr="005B3DCD" w:rsidRDefault="004C1C0A" w:rsidP="004C1C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5A24FC" w:rsidRPr="005B3DCD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</w:tr>
      <w:tr w:rsidR="004C1C0A" w:rsidRPr="005B3DCD" w14:paraId="47FC306F" w14:textId="77777777" w:rsidTr="00B523B5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463E220E" w14:textId="2DA4F0A4" w:rsidR="004C1C0A" w:rsidRPr="005B3DCD" w:rsidRDefault="004C1C0A" w:rsidP="004C1C0A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nor history of hypertension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58AD5D42" w14:textId="7277C510" w:rsidR="004C1C0A" w:rsidRPr="005B3DCD" w:rsidRDefault="004C1C0A" w:rsidP="004C1C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="005A24FC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DDF9594" w14:textId="77CFDDD6" w:rsidR="004C1C0A" w:rsidRPr="005B3DCD" w:rsidRDefault="00B026DB" w:rsidP="004C1C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4C1C0A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 w:rsidR="004C1C0A" w:rsidRPr="005B3DCD">
              <w:rPr>
                <w:rFonts w:ascii="Times New Roman" w:hAnsi="Times New Roman" w:cs="Times New Roman"/>
                <w:sz w:val="21"/>
                <w:szCs w:val="21"/>
              </w:rPr>
              <w:t>-1.2</w:t>
            </w:r>
            <w:r w:rsidR="005A24FC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557A181F" w14:textId="7C7E51A6" w:rsidR="004C1C0A" w:rsidRPr="005B3DCD" w:rsidRDefault="004C1C0A" w:rsidP="004C1C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5A24FC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</w:tbl>
    <w:p w14:paraId="2B0B535E" w14:textId="2F344300" w:rsidR="00D726E8" w:rsidRPr="005B3DCD" w:rsidRDefault="00D726E8" w:rsidP="00D726E8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14:paraId="0DB01A03" w14:textId="323C737E" w:rsidR="00BE740E" w:rsidRPr="005B3DCD" w:rsidRDefault="00072197" w:rsidP="00BE740E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B3DC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bbreviations:</w:t>
      </w:r>
      <w:r w:rsidRPr="005B3D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BE740E" w:rsidRPr="005B3DCD">
        <w:rPr>
          <w:rFonts w:ascii="Times New Roman" w:hAnsi="Times New Roman" w:cs="Times New Roman"/>
          <w:color w:val="000000" w:themeColor="text1"/>
          <w:sz w:val="22"/>
          <w:szCs w:val="22"/>
        </w:rPr>
        <w:t>aHR</w:t>
      </w:r>
      <w:proofErr w:type="spellEnd"/>
      <w:r w:rsidR="00BE740E" w:rsidRPr="005B3DCD">
        <w:rPr>
          <w:rFonts w:ascii="Times New Roman" w:hAnsi="Times New Roman" w:cs="Times New Roman"/>
          <w:color w:val="000000" w:themeColor="text1"/>
          <w:sz w:val="22"/>
          <w:szCs w:val="22"/>
        </w:rPr>
        <w:t>, adjusted hazard ratio;</w:t>
      </w:r>
      <w:r w:rsidR="00BE740E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BMI, body mass index; </w:t>
      </w:r>
      <w:r w:rsidR="00BE740E" w:rsidRPr="005B3DC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CVA, </w:t>
      </w:r>
      <w:r w:rsidR="00BE740E" w:rsidRPr="005B3DC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cerebrovascular accident;</w:t>
      </w:r>
      <w:r w:rsidR="00BE740E" w:rsidRPr="005B3DC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BE740E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>HCC, hepatocellular carcinoma; INR, international normalized ratio.</w:t>
      </w:r>
    </w:p>
    <w:p w14:paraId="79BF5B76" w14:textId="52ABA826" w:rsidR="00180B2F" w:rsidRPr="005B3DCD" w:rsidRDefault="00BE740E" w:rsidP="00BE740E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5B3D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 </w:t>
      </w:r>
      <w:r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Hazards were adjusted by a multivariable Cox regression model for the following variables present at the time of transplantation: recipient age, recipient race, recipient body mass index (BMI), </w:t>
      </w:r>
      <w:r w:rsidR="004C1C0A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>recipient diabetes,</w:t>
      </w:r>
      <w:r w:rsidR="00F35BDE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DB2050" w:rsidRPr="005B3DCD">
        <w:rPr>
          <w:rFonts w:ascii="Times New Roman" w:hAnsi="Times New Roman"/>
          <w:sz w:val="22"/>
          <w:szCs w:val="22"/>
        </w:rPr>
        <w:t>alcohol related diseas</w:t>
      </w:r>
      <w:r w:rsidR="00F35BDE" w:rsidRPr="005B3DCD">
        <w:rPr>
          <w:rFonts w:ascii="Times New Roman" w:hAnsi="Times New Roman"/>
          <w:sz w:val="22"/>
          <w:szCs w:val="22"/>
        </w:rPr>
        <w:t>e</w:t>
      </w:r>
      <w:r w:rsidR="00DB2050" w:rsidRPr="005B3DCD">
        <w:rPr>
          <w:rFonts w:ascii="Times New Roman" w:hAnsi="Times New Roman"/>
          <w:sz w:val="22"/>
          <w:szCs w:val="22"/>
        </w:rPr>
        <w:t>,</w:t>
      </w:r>
      <w:r w:rsidR="00DB2050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hepatocellular carcinoma, international normalized ratio, </w:t>
      </w:r>
      <w:r w:rsidR="00D601A0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>serum</w:t>
      </w:r>
      <w:r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bilirubin, serum creatinine, Karnofsky score, history of abdominal surgery, dialysis requirement, serum sodium, portal thrombus, mechanical ventilat</w:t>
      </w:r>
      <w:r w:rsidR="005A2682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>ion</w:t>
      </w:r>
      <w:r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="00C06998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>previous liver transplant</w:t>
      </w:r>
      <w:r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>, status 1, cold ischemia time,</w:t>
      </w:r>
      <w:r w:rsidR="004C1C0A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donor race, donor BMI, donor cause of death, </w:t>
      </w:r>
      <w:r w:rsidR="005A2682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organ </w:t>
      </w:r>
      <w:r w:rsidR="00A2193B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>share type</w:t>
      </w:r>
      <w:r w:rsidR="004C1C0A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donor diabetes, donor history of heavy alcohol use, </w:t>
      </w:r>
      <w:r w:rsidR="005A24FC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and </w:t>
      </w:r>
      <w:r w:rsidR="004C1C0A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>donor history of hypertension</w:t>
      </w:r>
      <w:r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  <w:r w:rsidR="00180B2F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br w:type="page"/>
      </w:r>
    </w:p>
    <w:tbl>
      <w:tblPr>
        <w:tblStyle w:val="TableGrid"/>
        <w:tblW w:w="1082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10"/>
        <w:gridCol w:w="1980"/>
        <w:gridCol w:w="2070"/>
        <w:gridCol w:w="1417"/>
        <w:gridCol w:w="52"/>
      </w:tblGrid>
      <w:tr w:rsidR="001B685D" w:rsidRPr="005B3DCD" w14:paraId="250BF0B6" w14:textId="77777777" w:rsidTr="00850E3E">
        <w:trPr>
          <w:trHeight w:val="326"/>
        </w:trPr>
        <w:tc>
          <w:tcPr>
            <w:tcW w:w="10829" w:type="dxa"/>
            <w:gridSpan w:val="5"/>
            <w:vAlign w:val="center"/>
          </w:tcPr>
          <w:p w14:paraId="3D0FDFDD" w14:textId="36F23DC0" w:rsidR="001B685D" w:rsidRPr="005B3DCD" w:rsidRDefault="001B685D" w:rsidP="00850E3E">
            <w:pPr>
              <w:rPr>
                <w:rFonts w:ascii="Times New Roman" w:hAnsi="Times New Roman" w:cs="Times New Roman"/>
                <w:b/>
                <w:bCs/>
              </w:rPr>
            </w:pPr>
            <w:r w:rsidRPr="005B3D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Supplementary Table </w:t>
            </w:r>
            <w:r w:rsidR="000D1EE8" w:rsidRPr="005B3D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Pr="005B3D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r w:rsidRPr="005B3DCD">
              <w:rPr>
                <w:rFonts w:ascii="Times New Roman" w:hAnsi="Times New Roman" w:cs="Times New Roman"/>
                <w:b/>
                <w:bCs/>
              </w:rPr>
              <w:t>Risk for 1-year graft loss after liver transplantation in younger donor group</w:t>
            </w:r>
          </w:p>
        </w:tc>
      </w:tr>
      <w:tr w:rsidR="0050516E" w:rsidRPr="005B3DCD" w14:paraId="1C8A970B" w14:textId="77777777" w:rsidTr="007B3311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561E3E46" w14:textId="77777777" w:rsidR="0050516E" w:rsidRPr="005B3DCD" w:rsidRDefault="0050516E" w:rsidP="005300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DCD">
              <w:rPr>
                <w:rFonts w:ascii="Times New Roman" w:hAnsi="Times New Roman" w:cs="Times New Roman"/>
                <w:sz w:val="22"/>
                <w:szCs w:val="22"/>
              </w:rPr>
              <w:t>Factor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59C5F50D" w14:textId="76AD623A" w:rsidR="0050516E" w:rsidRPr="005B3DCD" w:rsidRDefault="0050516E" w:rsidP="007B33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aHR</w:t>
            </w:r>
            <w:proofErr w:type="spellEnd"/>
            <w:r w:rsidRPr="005B3DCD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1A56CB8B" w14:textId="55F1D723" w:rsidR="0050516E" w:rsidRPr="005B3DCD" w:rsidRDefault="0050516E" w:rsidP="007B33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DCD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147DA32" w14:textId="1D0A0532" w:rsidR="0050516E" w:rsidRPr="005B3DCD" w:rsidRDefault="0050516E" w:rsidP="007B33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3DCD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191ADE" w:rsidRPr="005B3DCD" w14:paraId="4A2BAD64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0BD14389" w14:textId="5DB2A0B8" w:rsidR="00191ADE" w:rsidRPr="005B3DCD" w:rsidRDefault="00C06998" w:rsidP="00191A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vious liver transplant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76189DA2" w14:textId="35252A20" w:rsidR="00191ADE" w:rsidRPr="005B3DCD" w:rsidRDefault="00191ADE" w:rsidP="00191A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5B3DCD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 w:rsidR="003A7AB8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296438E7" w14:textId="0FF9201D" w:rsidR="00191ADE" w:rsidRPr="005B3DCD" w:rsidRDefault="00191ADE" w:rsidP="00191A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  <w:r w:rsidRPr="005B3DCD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="003A7AB8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06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04E7C2E0" w14:textId="7641B0BC" w:rsidR="00191ADE" w:rsidRPr="005B3DCD" w:rsidRDefault="00191ADE" w:rsidP="00191A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191ADE" w:rsidRPr="005B3DCD" w14:paraId="12FE91EE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0429E79F" w14:textId="29004E66" w:rsidR="00191ADE" w:rsidRPr="005B3DCD" w:rsidRDefault="00191ADE" w:rsidP="00191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Mechanical ventilation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56A77948" w14:textId="6351BD3E" w:rsidR="00191ADE" w:rsidRPr="005B3DCD" w:rsidRDefault="00191ADE" w:rsidP="00191A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4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71E493AC" w14:textId="51D5E304" w:rsidR="00D63F56" w:rsidRPr="005B3DCD" w:rsidRDefault="00191ADE" w:rsidP="00D63F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5B3DCD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23-1.</w:t>
            </w:r>
            <w:r w:rsidR="003A7AB8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6902297D" w14:textId="4A4E3BB8" w:rsidR="00191ADE" w:rsidRPr="005B3DCD" w:rsidRDefault="00191ADE" w:rsidP="00191A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1B685D" w:rsidRPr="005B3DCD" w14:paraId="5FDEDB00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4E8EA75D" w14:textId="77777777" w:rsidR="001B685D" w:rsidRPr="005B3DCD" w:rsidRDefault="001B685D" w:rsidP="0053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rtal thrombus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51B76BDB" w14:textId="1572F516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1A26D6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4B19EEF" w14:textId="7630FE4B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  <w:r w:rsidR="003A7AB8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1A26D6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.6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2D2AD94B" w14:textId="51D66743" w:rsidR="001B685D" w:rsidRPr="005B3DCD" w:rsidRDefault="001A26D6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1B685D" w:rsidRPr="005B3DCD" w14:paraId="65FD16B4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03847728" w14:textId="77777777" w:rsidR="001B685D" w:rsidRPr="005B3DCD" w:rsidRDefault="001B685D" w:rsidP="0053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sv-SE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sv-SE"/>
              </w:rPr>
              <w:t xml:space="preserve">Serum sodium 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&lt; 125 mEq/L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sv-SE"/>
              </w:rPr>
              <w:t xml:space="preserve">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  <w:lang w:val="sv-SE"/>
              </w:rPr>
              <w:t>[ref. 135-145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sv-SE"/>
              </w:rPr>
              <w:t xml:space="preserve"> mEq/L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  <w:lang w:val="sv-SE"/>
              </w:rPr>
              <w:t>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0BDBD914" w14:textId="50987104" w:rsidR="001B685D" w:rsidRPr="005B3DCD" w:rsidRDefault="001F51E9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C2399CD" w14:textId="4189788F" w:rsidR="001B685D" w:rsidRPr="005B3DCD" w:rsidRDefault="001F51E9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A7AB8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A7AB8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CD01687" w14:textId="51E2DAFE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</w:tr>
      <w:tr w:rsidR="001B685D" w:rsidRPr="005B3DCD" w14:paraId="467FBC76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395CD32E" w14:textId="77777777" w:rsidR="001B685D" w:rsidRPr="005B3DCD" w:rsidRDefault="001B685D" w:rsidP="005300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Serum sodium 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-135 mEq/L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135-145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mEq/L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391E52BE" w14:textId="06F82256" w:rsidR="001B685D" w:rsidRPr="005B3DCD" w:rsidRDefault="000A686B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5B59245B" w14:textId="71B579EA" w:rsidR="001B685D" w:rsidRPr="005B3DCD" w:rsidRDefault="000A686B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05D48F07" w14:textId="5A130C34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3A7AB8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1B685D" w:rsidRPr="005B3DCD" w14:paraId="7DC74AD7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2D6DC832" w14:textId="74771523" w:rsidR="001B685D" w:rsidRPr="005B3DCD" w:rsidRDefault="001B685D" w:rsidP="0053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Serum sodium </w:t>
            </w:r>
            <w:r w:rsidR="00FB24DA" w:rsidRPr="005B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46 mEq/L or higher</w:t>
            </w:r>
            <w:r w:rsidR="00FB24DA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sv-SE"/>
              </w:rPr>
              <w:t xml:space="preserve">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135-145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mEq/L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67A5EB05" w14:textId="27C80D05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3A7AB8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63361C3F" w14:textId="40A84265" w:rsidR="001B685D" w:rsidRPr="005B3DCD" w:rsidRDefault="000A686B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A7AB8" w:rsidRPr="005B3DC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2DE67946" w14:textId="4C6907AC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A686B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3A7AB8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1B685D" w:rsidRPr="005B3DCD" w14:paraId="2A7B95DE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618F2732" w14:textId="77777777" w:rsidR="001B685D" w:rsidRPr="005B3DCD" w:rsidRDefault="001B685D" w:rsidP="0053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Karnofsky score 10-30% 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70-100%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4BDF8434" w14:textId="7458385C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FB7660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3A7AB8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58DF8CF7" w14:textId="58ABB881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3A7AB8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FB7660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FB7660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132FC3EA" w14:textId="4ED21CE1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FB7660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1B685D" w:rsidRPr="005B3DCD" w14:paraId="6C4C5CD1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62311F6B" w14:textId="77777777" w:rsidR="001B685D" w:rsidRPr="005B3DCD" w:rsidRDefault="001B685D" w:rsidP="0053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Karnofsky score 40-60% 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70-100%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118F2770" w14:textId="1FFD0EEE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FB7660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3BE8A5D1" w14:textId="5A865C00" w:rsidR="001B685D" w:rsidRPr="005B3DCD" w:rsidRDefault="003A7AB8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FB7660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FB7660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672E0A41" w14:textId="39CA259C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3A7AB8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1B685D" w:rsidRPr="005B3DCD" w14:paraId="1E1A51A5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4891ABC5" w14:textId="06B5F96C" w:rsidR="001B685D" w:rsidRPr="005B3DCD" w:rsidRDefault="001B685D" w:rsidP="0053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Recipient age </w:t>
            </w:r>
            <w:r w:rsidR="00FB24DA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65 </w:t>
            </w:r>
            <w:proofErr w:type="spellStart"/>
            <w:r w:rsidR="00FB24DA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o</w:t>
            </w:r>
            <w:proofErr w:type="spellEnd"/>
            <w:r w:rsidR="00FB24DA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or older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&lt;</w:t>
            </w:r>
            <w:r w:rsidR="00BE740E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0 </w:t>
            </w:r>
            <w:proofErr w:type="spellStart"/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o</w:t>
            </w:r>
            <w:proofErr w:type="spellEnd"/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1777897F" w14:textId="25EF742E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151E26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5FE29A50" w14:textId="4721902B" w:rsidR="001B685D" w:rsidRPr="005B3DCD" w:rsidRDefault="00ED5E66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151E26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 w:rsidR="00151E26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1346CC5A" w14:textId="1995E642" w:rsidR="001B685D" w:rsidRPr="005B3DCD" w:rsidRDefault="00ED5E66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1B685D" w:rsidRPr="005B3DCD" w14:paraId="7F42B1B0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72BADC36" w14:textId="0A44E540" w:rsidR="001B685D" w:rsidRPr="005B3DCD" w:rsidRDefault="001B685D" w:rsidP="0053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cipient age</w:t>
            </w:r>
            <w:r w:rsidR="00BE740E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50-64 </w:t>
            </w:r>
            <w:proofErr w:type="spellStart"/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o</w:t>
            </w:r>
            <w:proofErr w:type="spellEnd"/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&lt;</w:t>
            </w:r>
            <w:r w:rsidR="00BE740E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0 </w:t>
            </w:r>
            <w:proofErr w:type="spellStart"/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o</w:t>
            </w:r>
            <w:proofErr w:type="spellEnd"/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059F0971" w14:textId="6DA49A7C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151E26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139F769" w14:textId="44DC9263" w:rsidR="001B685D" w:rsidRPr="005B3DCD" w:rsidRDefault="00ED5E66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151E26" w:rsidRPr="005B3DCD">
              <w:rPr>
                <w:rFonts w:ascii="Times New Roman" w:hAnsi="Times New Roman" w:cs="Times New Roman"/>
                <w:sz w:val="21"/>
                <w:szCs w:val="21"/>
              </w:rPr>
              <w:t>09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151E26" w:rsidRPr="005B3DCD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67D55C4C" w14:textId="3E04D2FE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D5E66" w:rsidRPr="005B3DCD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1B685D" w:rsidRPr="005B3DCD" w14:paraId="7F2B32AD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52AC9577" w14:textId="24FAFE10" w:rsidR="001B685D" w:rsidRPr="005B3DCD" w:rsidRDefault="001B685D" w:rsidP="005300FB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cipient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F55B61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ce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lack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white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41EEDE62" w14:textId="7B6AF38A" w:rsidR="001B685D" w:rsidRPr="005B3DCD" w:rsidRDefault="00FF7085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151E26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3D61B83" w14:textId="4D23A90F" w:rsidR="001B685D" w:rsidRPr="005B3DCD" w:rsidRDefault="00FF7085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7EA3620" w14:textId="623049DD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FF7085" w:rsidRPr="005B3DCD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1B685D" w:rsidRPr="005B3DCD" w14:paraId="1CF4E39D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37441ADF" w14:textId="4BF17D2F" w:rsidR="001B685D" w:rsidRPr="005B3DCD" w:rsidRDefault="001B685D" w:rsidP="005300FB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cipient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F55B61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ce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spanic</w:t>
            </w:r>
            <w:proofErr w:type="spellEnd"/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white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4AC7B8F3" w14:textId="5C9D32A0" w:rsidR="001B685D" w:rsidRPr="005B3DCD" w:rsidRDefault="00FF7085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6B0F173E" w14:textId="06317A76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FF7085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FF7085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3CFBA4FA" w14:textId="3073832B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</w:tr>
      <w:tr w:rsidR="001B685D" w:rsidRPr="005B3DCD" w14:paraId="508C82D0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79CCBAE0" w14:textId="0A5C57F5" w:rsidR="001B685D" w:rsidRPr="005B3DCD" w:rsidRDefault="001B685D" w:rsidP="005300FB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cipient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F55B61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ce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thers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white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3E2A1019" w14:textId="7DCF3326" w:rsidR="001B685D" w:rsidRPr="005B3DCD" w:rsidRDefault="00FF7085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151E26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6EB85822" w14:textId="550361F4" w:rsidR="001B685D" w:rsidRPr="005B3DCD" w:rsidRDefault="00D63F56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151E26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311A1460" w14:textId="7DD1B124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151E26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63F56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 w:rsidR="001B685D" w:rsidRPr="005B3DCD" w14:paraId="352AB0ED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094594DC" w14:textId="09595430" w:rsidR="001B685D" w:rsidRPr="005B3DCD" w:rsidRDefault="00D601A0" w:rsidP="005300FB">
            <w:pPr>
              <w:keepLines/>
              <w:contextualSpacing/>
              <w:jc w:val="center"/>
              <w:rPr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rum</w:t>
            </w:r>
            <w:r w:rsidR="001B685D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ilirubin </w:t>
            </w:r>
            <w:r w:rsidR="00FB24DA" w:rsidRPr="005B3DCD">
              <w:rPr>
                <w:rFonts w:ascii="Times New Roman" w:hAnsi="Times New Roman" w:cs="Times New Roman"/>
                <w:color w:val="000000"/>
                <w:sz w:val="21"/>
                <w:szCs w:val="21"/>
                <w:lang w:val="sv-SE"/>
              </w:rPr>
              <w:t>1</w:t>
            </w:r>
            <w:r w:rsidR="00151E26" w:rsidRPr="005B3DCD">
              <w:rPr>
                <w:rFonts w:ascii="Times New Roman" w:hAnsi="Times New Roman" w:cs="Times New Roman"/>
                <w:color w:val="000000"/>
                <w:sz w:val="21"/>
                <w:szCs w:val="21"/>
                <w:lang w:val="sv-SE"/>
              </w:rPr>
              <w:t>2</w:t>
            </w:r>
            <w:r w:rsidR="00FB24DA" w:rsidRPr="005B3DCD">
              <w:rPr>
                <w:rFonts w:ascii="Times New Roman" w:hAnsi="Times New Roman" w:cs="Times New Roman"/>
                <w:color w:val="000000"/>
                <w:sz w:val="21"/>
                <w:szCs w:val="21"/>
                <w:lang w:val="sv-SE"/>
              </w:rPr>
              <w:t xml:space="preserve"> mg/dL or higher </w:t>
            </w:r>
            <w:r w:rsidR="001B685D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&lt; 2.</w:t>
            </w:r>
            <w:r w:rsidR="00151E26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="001B685D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mg/dL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4D6C7863" w14:textId="713F1CD9" w:rsidR="001B685D" w:rsidRPr="005B3DCD" w:rsidRDefault="00002E95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55535E35" w14:textId="2D34CA29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02E95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002E95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7A51F4D6" w14:textId="0FCFC561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02E95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1B685D" w:rsidRPr="005B3DCD" w14:paraId="1D3C9B51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41D23F40" w14:textId="07083F08" w:rsidR="001B685D" w:rsidRPr="005B3DCD" w:rsidRDefault="00D601A0" w:rsidP="005300FB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rum</w:t>
            </w:r>
            <w:r w:rsidR="001B685D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ilirubin </w:t>
            </w:r>
            <w:r w:rsidR="00151E26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 w:rsidR="001B685D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</w:t>
            </w:r>
            <w:r w:rsidR="00151E26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 w:rsidR="001B685D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151E26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  <w:r w:rsidR="001B685D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 mg/dL [ref. &lt; 2.</w:t>
            </w:r>
            <w:r w:rsidR="00151E26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="001B685D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mg/dL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39D15B35" w14:textId="30D3E0AC" w:rsidR="001B685D" w:rsidRPr="005B3DCD" w:rsidRDefault="00002E95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2FA4DBBE" w14:textId="28993984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02E95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002E95"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002E95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628ED98B" w14:textId="088F3BB4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02E95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1B685D" w:rsidRPr="005B3DCD" w14:paraId="791C55AE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391F2288" w14:textId="178753F2" w:rsidR="001B685D" w:rsidRPr="005B3DCD" w:rsidRDefault="00D601A0" w:rsidP="005300FB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rum</w:t>
            </w:r>
            <w:r w:rsidR="001B685D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ilirubin 2.</w:t>
            </w:r>
            <w:r w:rsidR="00151E26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="001B685D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</w:t>
            </w:r>
            <w:r w:rsidR="00151E26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 w:rsidR="001B685D" w:rsidRPr="005B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g/dL </w:t>
            </w:r>
            <w:r w:rsidR="001B685D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&lt; 2.</w:t>
            </w:r>
            <w:r w:rsidR="00151E26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="001B685D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mg/dL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7A7C8668" w14:textId="77777777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163D3D2B" w14:textId="79BF39DA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002E95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002E95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66057FD" w14:textId="381B4B1E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02E95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1B685D" w:rsidRPr="005B3DCD" w14:paraId="43AB5D47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4F0FED12" w14:textId="55C654E5" w:rsidR="001B685D" w:rsidRPr="005B3DCD" w:rsidRDefault="001B685D" w:rsidP="005300FB">
            <w:pPr>
              <w:keepLines/>
              <w:contextualSpacing/>
              <w:jc w:val="center"/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INR </w:t>
            </w:r>
            <w:r w:rsidR="00002E95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  <w:r w:rsidR="00FB24DA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5 or higher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&lt; 1.</w:t>
            </w:r>
            <w:r w:rsidR="00002E95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3106A4EE" w14:textId="25A259A4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02E95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66F20CAF" w14:textId="75DA67B4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02E95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1A26D6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1A26D6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6EDD87B0" w14:textId="2ECA0EE3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</w:tr>
      <w:tr w:rsidR="001B685D" w:rsidRPr="005B3DCD" w14:paraId="1792CA41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20264DD4" w14:textId="267D0A85" w:rsidR="001B685D" w:rsidRPr="005B3DCD" w:rsidRDefault="001B685D" w:rsidP="005300FB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INR </w:t>
            </w:r>
            <w:r w:rsidR="00002E95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  <w:r w:rsidR="00002E95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002E95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4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&lt; 1.</w:t>
            </w:r>
            <w:r w:rsidR="00002E95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78847A1B" w14:textId="0E77CD71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1A26D6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D4D5194" w14:textId="4005CB6F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1A26D6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1A26D6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1A26D6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6A3F404D" w14:textId="0556E578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</w:tr>
      <w:tr w:rsidR="001B685D" w:rsidRPr="005B3DCD" w14:paraId="79434359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7565D1E3" w14:textId="10650B1A" w:rsidR="001B685D" w:rsidRPr="005B3DCD" w:rsidRDefault="001B685D" w:rsidP="005300FB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R 1.</w:t>
            </w:r>
            <w:r w:rsidR="00002E95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002E95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  <w:r w:rsidR="00002E95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&lt; 1.</w:t>
            </w:r>
            <w:r w:rsidR="00002E95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5E31ED18" w14:textId="71ADD9C4" w:rsidR="001B685D" w:rsidRPr="005B3DCD" w:rsidRDefault="001A26D6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002E95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3C61A6D5" w14:textId="34122280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02E95" w:rsidRPr="005B3DCD">
              <w:rPr>
                <w:rFonts w:ascii="Times New Roman" w:hAnsi="Times New Roman" w:cs="Times New Roman"/>
                <w:sz w:val="21"/>
                <w:szCs w:val="21"/>
              </w:rPr>
              <w:t>86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002E95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094A0F8D" w14:textId="011B9C7C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</w:tr>
      <w:tr w:rsidR="001B685D" w:rsidRPr="005B3DCD" w14:paraId="50CBA126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247BB734" w14:textId="4102F8EF" w:rsidR="001B685D" w:rsidRPr="005B3DCD" w:rsidRDefault="001B685D" w:rsidP="005300FB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Serum creatinine </w:t>
            </w:r>
            <w:r w:rsidR="00FB24DA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3.0 mg/dL or higher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&lt; 1.1 mg/dL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393001C2" w14:textId="1468DFC5" w:rsidR="001B685D" w:rsidRPr="005B3DCD" w:rsidRDefault="00FB7660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1C04E57" w14:textId="5DF64813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FB7660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FB7660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98A116F" w14:textId="3311C391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</w:tr>
      <w:tr w:rsidR="001B685D" w:rsidRPr="005B3DCD" w14:paraId="0ED2B82F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2EF206C6" w14:textId="77777777" w:rsidR="001B685D" w:rsidRPr="005B3DCD" w:rsidRDefault="001B685D" w:rsidP="005300FB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Serum creatinine 2.0-2.9 mg/dL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&lt; 1.1 mg/dL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15FA96D9" w14:textId="602155D7" w:rsidR="001B685D" w:rsidRPr="005B3DCD" w:rsidRDefault="00FB7660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767B5B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979D028" w14:textId="14683408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FB7660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767B5B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767B5B" w:rsidRPr="005B3DCD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613379C0" w14:textId="57C6F65D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767B5B" w:rsidRPr="005B3DCD">
              <w:rPr>
                <w:rFonts w:ascii="Times New Roman" w:hAnsi="Times New Roman" w:cs="Times New Roman"/>
                <w:sz w:val="21"/>
                <w:szCs w:val="21"/>
              </w:rPr>
              <w:t>06</w:t>
            </w:r>
          </w:p>
        </w:tc>
      </w:tr>
      <w:tr w:rsidR="001B685D" w:rsidRPr="005B3DCD" w14:paraId="66CE8D5B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44F09919" w14:textId="77777777" w:rsidR="001B685D" w:rsidRPr="005B3DCD" w:rsidRDefault="001B685D" w:rsidP="005300FB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Serum creatinine 1.1-1.9 mg/dL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&lt; 1.1 mg/dL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5D2E2C7F" w14:textId="3B52B1F8" w:rsidR="001B685D" w:rsidRPr="005B3DCD" w:rsidRDefault="00FB7660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767B5B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F6DEADD" w14:textId="06B5633A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FB7660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767B5B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6D7FB3F" w14:textId="01BC7019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767B5B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821E3B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1B685D" w:rsidRPr="005B3DCD" w14:paraId="3AFBB7B0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1D11C45C" w14:textId="77777777" w:rsidR="001B685D" w:rsidRPr="005B3DCD" w:rsidRDefault="001B685D" w:rsidP="005300FB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sz w:val="21"/>
                <w:szCs w:val="21"/>
              </w:rPr>
              <w:t>History of abdominal surgery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4DA6D144" w14:textId="12A57C5D" w:rsidR="001B685D" w:rsidRPr="005B3DCD" w:rsidRDefault="00FF7085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3B74AA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13B7015C" w14:textId="36C94FAE" w:rsidR="001B685D" w:rsidRPr="005B3DCD" w:rsidRDefault="003B74AA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767B5B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6EBBF039" w14:textId="72DF8ABB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FF7085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91421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DF1826" w:rsidRPr="005B3DCD" w14:paraId="35B4F74A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27637272" w14:textId="7EE0EFBE" w:rsidR="00DF1826" w:rsidRPr="005B3DCD" w:rsidRDefault="00DF1826" w:rsidP="005300FB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sz w:val="21"/>
                <w:szCs w:val="21"/>
              </w:rPr>
              <w:t>Recipient diabetes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2D2A4985" w14:textId="62EC4A64" w:rsidR="00DF1826" w:rsidRPr="005B3DCD" w:rsidRDefault="00B91421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F1826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8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A533F71" w14:textId="79F66D2A" w:rsidR="00DF1826" w:rsidRPr="005B3DCD" w:rsidRDefault="00DF1826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B91421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2</w:t>
            </w:r>
            <w:r w:rsidR="00B91421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76B5C0DE" w14:textId="7DC6CDD4" w:rsidR="00DF1826" w:rsidRPr="005B3DCD" w:rsidRDefault="00DF1826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 w:rsidR="00B91421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1B685D" w:rsidRPr="005B3DCD" w14:paraId="5FDEBD9B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65C2B3E0" w14:textId="77777777" w:rsidR="001B685D" w:rsidRPr="005B3DCD" w:rsidRDefault="001B685D" w:rsidP="005300FB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sz w:val="21"/>
                <w:szCs w:val="21"/>
              </w:rPr>
              <w:t>HCV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797B8983" w14:textId="64DB9E87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B91421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1357716F" w14:textId="637E7D6B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B91421" w:rsidRPr="005B3DCD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B91421" w:rsidRPr="005B3DCD">
              <w:rPr>
                <w:rFonts w:ascii="Times New Roman" w:hAnsi="Times New Roman" w:cs="Times New Roman"/>
                <w:sz w:val="21"/>
                <w:szCs w:val="21"/>
              </w:rPr>
              <w:t>08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1CA77922" w14:textId="523D3102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B91421" w:rsidRPr="005B3DCD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</w:tr>
      <w:tr w:rsidR="005B3842" w:rsidRPr="005B3DCD" w14:paraId="0620EDD1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60E5C95B" w14:textId="2DF1C01C" w:rsidR="005B3842" w:rsidRPr="005B3DCD" w:rsidRDefault="00BE1E9A" w:rsidP="005300FB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cohol related disease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6A6A851E" w14:textId="301C8033" w:rsidR="005B3842" w:rsidRPr="005B3DCD" w:rsidRDefault="005B3842" w:rsidP="00767B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1381C0AB" w14:textId="7F101F25" w:rsidR="005B3842" w:rsidRPr="005B3DCD" w:rsidRDefault="005B3842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67-0.90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73C921C1" w14:textId="5F5C8BDB" w:rsidR="005B3842" w:rsidRPr="005B3DCD" w:rsidRDefault="005B3842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5B3842" w:rsidRPr="005B3DCD" w14:paraId="59D4D6B1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3850126A" w14:textId="56BB2610" w:rsidR="005B3842" w:rsidRPr="005B3DCD" w:rsidRDefault="00BE1E9A" w:rsidP="005300FB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/>
                <w:sz w:val="21"/>
                <w:szCs w:val="21"/>
              </w:rPr>
              <w:t>Non-alcoholic steatohepatitis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72DF3BC7" w14:textId="501CA97D" w:rsidR="005B3842" w:rsidRPr="005B3DCD" w:rsidRDefault="005B3842" w:rsidP="00767B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7905483C" w14:textId="5F0D20A7" w:rsidR="005B3842" w:rsidRPr="005B3DCD" w:rsidRDefault="005B3842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83-1.18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5AB12B3E" w14:textId="3C833778" w:rsidR="005B3842" w:rsidRPr="005B3DCD" w:rsidRDefault="005B3842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</w:tr>
      <w:tr w:rsidR="001B685D" w:rsidRPr="005B3DCD" w14:paraId="4BA7C013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7F1CBC3F" w14:textId="77777777" w:rsidR="001B685D" w:rsidRPr="005B3DCD" w:rsidRDefault="001B685D" w:rsidP="005300FB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sz w:val="21"/>
                <w:szCs w:val="21"/>
              </w:rPr>
              <w:t>HCC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0C6EAE08" w14:textId="04831AEC" w:rsidR="00767B5B" w:rsidRPr="005B3DCD" w:rsidRDefault="0043385D" w:rsidP="00767B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B91421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D17272D" w14:textId="059B2A2B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767B5B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B91421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767B5B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91421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C469AA6" w14:textId="416072F4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B91421" w:rsidRPr="005B3DCD"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</w:tr>
      <w:tr w:rsidR="001B685D" w:rsidRPr="005B3DCD" w14:paraId="18AF6E44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7D8076B6" w14:textId="77777777" w:rsidR="001B685D" w:rsidRPr="005B3DCD" w:rsidRDefault="001B685D" w:rsidP="005300FB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sz w:val="21"/>
                <w:szCs w:val="21"/>
              </w:rPr>
              <w:t>Status 1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44570DD7" w14:textId="08F3A127" w:rsidR="001B685D" w:rsidRPr="005B3DCD" w:rsidRDefault="00B91421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5ABAD655" w14:textId="5096663B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767B5B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B91421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43385D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B91421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43385D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CBD63EE" w14:textId="025FA02D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B91421" w:rsidRPr="005B3DCD"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</w:tr>
      <w:tr w:rsidR="001B685D" w:rsidRPr="005B3DCD" w14:paraId="3C322D92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1D25E126" w14:textId="77777777" w:rsidR="001B685D" w:rsidRPr="005B3DCD" w:rsidRDefault="001B685D" w:rsidP="005300FB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sz w:val="21"/>
                <w:szCs w:val="21"/>
              </w:rPr>
              <w:t>Dialysis requirement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513B3C5B" w14:textId="7B6E6CE1" w:rsidR="001B685D" w:rsidRPr="005B3DCD" w:rsidRDefault="00DB68C4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91421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688748D2" w14:textId="1BE5E6A6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B68C4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B91421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767B5B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B91421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2901915C" w14:textId="7968FB3B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B68C4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91421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1B685D" w:rsidRPr="005B3DCD" w14:paraId="07082901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6C0B07E3" w14:textId="77777777" w:rsidR="001B685D" w:rsidRPr="005B3DCD" w:rsidRDefault="001B685D" w:rsidP="005300FB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nor gender male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7E3A8519" w14:textId="47235CA2" w:rsidR="001B685D" w:rsidRPr="005B3DCD" w:rsidRDefault="00527692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2611172E" w14:textId="18BDF309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527692" w:rsidRPr="005B3DCD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527692" w:rsidRPr="005B3DCD">
              <w:rPr>
                <w:rFonts w:ascii="Times New Roman" w:hAnsi="Times New Roman" w:cs="Times New Roman"/>
                <w:sz w:val="21"/>
                <w:szCs w:val="21"/>
              </w:rPr>
              <w:t>09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78B3065D" w14:textId="12579DF1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B91421" w:rsidRPr="005B3DCD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</w:tr>
      <w:tr w:rsidR="001B685D" w:rsidRPr="005B3DCD" w14:paraId="0AB40527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403EF494" w14:textId="3E6B3BA9" w:rsidR="001B685D" w:rsidRPr="005B3DCD" w:rsidRDefault="001B685D" w:rsidP="005300FB">
            <w:pPr>
              <w:keepLines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old ischemia time </w:t>
            </w:r>
            <w:r w:rsidR="008D08ED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 hours or longer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[ref. &lt; 6.0 hours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4A39B44C" w14:textId="20985481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5C1FAA" w:rsidRPr="005B3DCD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22C69BFB" w14:textId="68FB9953" w:rsidR="001B685D" w:rsidRPr="005B3DCD" w:rsidRDefault="00D2481B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5C1FAA" w:rsidRPr="005B3DC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5C1FAA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527692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385AB3E4" w14:textId="1F84037C" w:rsidR="001B685D" w:rsidRPr="005B3DCD" w:rsidRDefault="005C1FAA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2481B" w:rsidRPr="005B3DCD">
              <w:rPr>
                <w:rFonts w:ascii="Times New Roman" w:hAnsi="Times New Roman" w:cs="Times New Roman"/>
                <w:sz w:val="21"/>
                <w:szCs w:val="21"/>
              </w:rPr>
              <w:t>001</w:t>
            </w:r>
          </w:p>
        </w:tc>
      </w:tr>
      <w:tr w:rsidR="001B685D" w:rsidRPr="005B3DCD" w14:paraId="3D159974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37365C0C" w14:textId="77777777" w:rsidR="001B685D" w:rsidRPr="005B3DCD" w:rsidRDefault="001B685D" w:rsidP="005300FB">
            <w:pPr>
              <w:keepLines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ld ischemia time 6.0-7.9 hours [ref. &lt; 6.0 hours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3B75F8A6" w14:textId="53D8EEF7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="00D2481B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37D0CC4D" w14:textId="0223D6E7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527692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D2481B" w:rsidRPr="005B3DCD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603A7133" w14:textId="46AB6C7F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527692" w:rsidRPr="005B3DCD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</w:tr>
      <w:tr w:rsidR="001B685D" w:rsidRPr="005B3DCD" w14:paraId="015D4A97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00ACCE83" w14:textId="77777777" w:rsidR="001B685D" w:rsidRPr="005B3DCD" w:rsidRDefault="001B685D" w:rsidP="005300FB">
            <w:pPr>
              <w:keepLines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Donor cause of death Anoxia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Trauma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007B2321" w14:textId="46F21CF7" w:rsidR="001B685D" w:rsidRPr="005B3DCD" w:rsidRDefault="00D2481B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5C1FAA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EFF4A90" w14:textId="3914403F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2481B" w:rsidRPr="005B3DC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5C1FAA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D2481B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5C1FAA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72DC1D4F" w14:textId="4B83EFC3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2481B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527692" w:rsidRPr="005B3DCD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</w:tr>
      <w:tr w:rsidR="001B685D" w:rsidRPr="005B3DCD" w14:paraId="73E4FD31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7303277E" w14:textId="77777777" w:rsidR="001B685D" w:rsidRPr="005B3DCD" w:rsidRDefault="001B685D" w:rsidP="005300FB">
            <w:pPr>
              <w:keepLines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Donor cause of death CVA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Trauma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5B0F0628" w14:textId="653E6D68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D2481B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527692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6A6C1BCC" w14:textId="0CA39E76" w:rsidR="001B685D" w:rsidRPr="005B3DCD" w:rsidRDefault="00D2481B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5C1FAA"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5C1FAA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50735732" w14:textId="7C02DCA5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2481B" w:rsidRPr="005B3DCD">
              <w:rPr>
                <w:rFonts w:ascii="Times New Roman" w:hAnsi="Times New Roman" w:cs="Times New Roman"/>
                <w:sz w:val="21"/>
                <w:szCs w:val="21"/>
              </w:rPr>
              <w:t>001</w:t>
            </w:r>
          </w:p>
        </w:tc>
      </w:tr>
      <w:tr w:rsidR="001B685D" w:rsidRPr="005B3DCD" w14:paraId="335FD49D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32D22D73" w14:textId="77777777" w:rsidR="001B685D" w:rsidRPr="005B3DCD" w:rsidRDefault="001B685D" w:rsidP="005300FB">
            <w:pPr>
              <w:keepLines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 xml:space="preserve">Donor cause of death Others </w:t>
            </w:r>
            <w:r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Trauma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442656F0" w14:textId="14D7A699" w:rsidR="001B685D" w:rsidRPr="005B3DCD" w:rsidRDefault="00D2481B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5C1FAA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DE21DF1" w14:textId="2D13AC24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5C1FAA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D2481B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D2481B"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5C1FAA" w:rsidRPr="005B3DCD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36A3577B" w14:textId="66BFAD6E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5C1FAA" w:rsidRPr="005B3DCD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</w:tr>
      <w:tr w:rsidR="001B685D" w:rsidRPr="005B3DCD" w14:paraId="185AD19D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7E6C5715" w14:textId="530021EF" w:rsidR="001B685D" w:rsidRPr="005B3DCD" w:rsidRDefault="005A2682" w:rsidP="005300FB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Organ </w:t>
            </w:r>
            <w:r w:rsidR="00A2193B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are type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1B685D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National </w:t>
            </w:r>
            <w:r w:rsidR="001B685D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Local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1D55CED8" w14:textId="084E1103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="00527692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7FED0503" w14:textId="4D238125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43385D" w:rsidRPr="005B3DCD">
              <w:rPr>
                <w:rFonts w:ascii="Times New Roman" w:hAnsi="Times New Roman" w:cs="Times New Roman"/>
                <w:sz w:val="21"/>
                <w:szCs w:val="21"/>
              </w:rPr>
              <w:t>.8</w:t>
            </w:r>
            <w:r w:rsidR="00527692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43385D" w:rsidRPr="005B3DC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527692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2E64E68" w14:textId="13FC0523" w:rsidR="005C1FAA" w:rsidRPr="005B3DCD" w:rsidRDefault="001B685D" w:rsidP="005C1F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527692" w:rsidRPr="005B3DCD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</w:tr>
      <w:tr w:rsidR="001B685D" w:rsidRPr="005B3DCD" w14:paraId="71CAC7FE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6F2821BD" w14:textId="1B276CA9" w:rsidR="001B685D" w:rsidRPr="005B3DCD" w:rsidRDefault="005A2682" w:rsidP="005300FB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Organ </w:t>
            </w:r>
            <w:r w:rsidR="00A2193B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are type</w:t>
            </w: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1B685D"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Regional </w:t>
            </w:r>
            <w:r w:rsidR="001B685D" w:rsidRPr="005B3D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ref. Local]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71A34838" w14:textId="0DFAA274" w:rsidR="001B685D" w:rsidRPr="005B3DCD" w:rsidRDefault="00433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B685D" w:rsidRPr="005B3DC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527692" w:rsidRPr="005B3D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2016703A" w14:textId="40FE92AE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527692" w:rsidRPr="005B3DC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2</w:t>
            </w:r>
            <w:r w:rsidR="0043385D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17DC197E" w14:textId="4B809602" w:rsidR="001B685D" w:rsidRPr="005B3DCD" w:rsidRDefault="001B685D" w:rsidP="00850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527692" w:rsidRPr="005B3DCD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</w:tr>
      <w:tr w:rsidR="00DF1826" w:rsidRPr="005B3DCD" w14:paraId="523D7524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62C23953" w14:textId="6A7C06B6" w:rsidR="00DF1826" w:rsidRPr="005B3DCD" w:rsidRDefault="00DF1826" w:rsidP="00DF1826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nor diabetes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501DFE77" w14:textId="40FD6DBA" w:rsidR="00DF1826" w:rsidRPr="005B3DCD" w:rsidRDefault="00DF1826" w:rsidP="00DF18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2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29B808DA" w14:textId="1D287538" w:rsidR="00DF1826" w:rsidRPr="005B3DCD" w:rsidRDefault="00DF1826" w:rsidP="00DF18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97-1.6</w:t>
            </w:r>
            <w:r w:rsidR="00527692" w:rsidRPr="005B3DC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14386312" w14:textId="033FA11D" w:rsidR="00DF1826" w:rsidRPr="005B3DCD" w:rsidRDefault="00DF1826" w:rsidP="00DF18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527692" w:rsidRPr="005B3DC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DF1826" w:rsidRPr="005B3DCD" w14:paraId="7325BF17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6821711E" w14:textId="331A664F" w:rsidR="00DF1826" w:rsidRPr="005B3DCD" w:rsidRDefault="00DF1826" w:rsidP="00DF1826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nor history of heavy alcohol use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65FD6B35" w14:textId="2B80696A" w:rsidR="00DF1826" w:rsidRPr="005B3DCD" w:rsidRDefault="00DF1826" w:rsidP="00DF18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606ABE4" w14:textId="11960DC9" w:rsidR="00DF1826" w:rsidRPr="005B3DCD" w:rsidRDefault="00DF1826" w:rsidP="00DF18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74-1.05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08FD294A" w14:textId="3E82EB19" w:rsidR="00DF1826" w:rsidRPr="005B3DCD" w:rsidRDefault="00DF1826" w:rsidP="00DF18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527692" w:rsidRPr="005B3DC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DF1826" w:rsidRPr="005B3DCD" w14:paraId="1471BF88" w14:textId="77777777" w:rsidTr="005300FB">
        <w:trPr>
          <w:gridAfter w:val="1"/>
          <w:wAfter w:w="52" w:type="dxa"/>
          <w:trHeight w:val="373"/>
        </w:trPr>
        <w:tc>
          <w:tcPr>
            <w:tcW w:w="5310" w:type="dxa"/>
            <w:vAlign w:val="center"/>
          </w:tcPr>
          <w:p w14:paraId="0A20D2F0" w14:textId="16D3B7A6" w:rsidR="00DF1826" w:rsidRPr="005B3DCD" w:rsidRDefault="00DF1826" w:rsidP="00DF1826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B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nor history of hypertension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28490526" w14:textId="3FA5A0A1" w:rsidR="00DF1826" w:rsidRPr="005B3DCD" w:rsidRDefault="00DF1826" w:rsidP="00DF18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145752FB" w14:textId="3F81E351" w:rsidR="00DF1826" w:rsidRPr="005B3DCD" w:rsidRDefault="00DF1826" w:rsidP="00DF18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9E21C1" w:rsidRPr="005B3DC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-1.28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7517284B" w14:textId="62408009" w:rsidR="00DF1826" w:rsidRPr="005B3DCD" w:rsidRDefault="00DF1826" w:rsidP="00DF18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3DC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9E21C1" w:rsidRPr="005B3DCD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</w:tr>
    </w:tbl>
    <w:p w14:paraId="0B675795" w14:textId="77777777" w:rsidR="001B685D" w:rsidRPr="005B3DCD" w:rsidRDefault="001B685D" w:rsidP="001B685D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14:paraId="51377A5C" w14:textId="4A9B772A" w:rsidR="00BE740E" w:rsidRPr="005B3DCD" w:rsidRDefault="00661E39" w:rsidP="00BE740E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B3DC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bbreviations:</w:t>
      </w:r>
      <w:r w:rsidRPr="005B3D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BE740E" w:rsidRPr="005B3DCD">
        <w:rPr>
          <w:rFonts w:ascii="Times New Roman" w:hAnsi="Times New Roman" w:cs="Times New Roman"/>
          <w:color w:val="000000" w:themeColor="text1"/>
          <w:sz w:val="22"/>
          <w:szCs w:val="22"/>
        </w:rPr>
        <w:t>aHR</w:t>
      </w:r>
      <w:proofErr w:type="spellEnd"/>
      <w:r w:rsidR="00BE740E" w:rsidRPr="005B3DCD">
        <w:rPr>
          <w:rFonts w:ascii="Times New Roman" w:hAnsi="Times New Roman" w:cs="Times New Roman"/>
          <w:color w:val="000000" w:themeColor="text1"/>
          <w:sz w:val="22"/>
          <w:szCs w:val="22"/>
        </w:rPr>
        <w:t>, adjusted hazard ratio;</w:t>
      </w:r>
      <w:r w:rsidR="00BE740E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BE740E" w:rsidRPr="005B3DC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CVA, </w:t>
      </w:r>
      <w:r w:rsidR="00BE740E" w:rsidRPr="005B3DC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cerebrovascular accident;</w:t>
      </w:r>
      <w:r w:rsidR="00BE740E" w:rsidRPr="005B3DC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BE740E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>HCV, hepatitis C virus; HCC, hepatocellular carcinoma; INR, international normalized ratio.</w:t>
      </w:r>
    </w:p>
    <w:p w14:paraId="4283BA0F" w14:textId="58E7EBE3" w:rsidR="007347B8" w:rsidRPr="000F0949" w:rsidRDefault="00BE740E" w:rsidP="00BE740E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B3D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 </w:t>
      </w:r>
      <w:r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>Hazards were adjusted by a multivariable Cox regression model for the following variables present at the time of transplantation: recipient age,</w:t>
      </w:r>
      <w:r w:rsidR="009003BC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>recipient race,</w:t>
      </w:r>
      <w:r w:rsidR="009003BC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recipient diabetes, </w:t>
      </w:r>
      <w:r w:rsidR="00DB2050" w:rsidRPr="005B3DCD">
        <w:rPr>
          <w:rFonts w:ascii="Times New Roman" w:hAnsi="Times New Roman"/>
          <w:sz w:val="22"/>
          <w:szCs w:val="22"/>
        </w:rPr>
        <w:t>HCV infection, alcohol related disease, non-alcoholic steatohepatitis</w:t>
      </w:r>
      <w:r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hepatocellular carcinoma, international normalized ratio, </w:t>
      </w:r>
      <w:r w:rsidR="00D601A0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>serum</w:t>
      </w:r>
      <w:r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bilirubin, serum creatinine, Karnofsky score, history of abdominal surgery, dialysis requirement, serum sodium, portal thrombus, mechanical ventilat</w:t>
      </w:r>
      <w:r w:rsidR="005A2682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>ion,</w:t>
      </w:r>
      <w:r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C06998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>previous liver transplant</w:t>
      </w:r>
      <w:r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>, status 1, cold ischemia time, donor gender,</w:t>
      </w:r>
      <w:r w:rsidR="009003BC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donor cause of death, </w:t>
      </w:r>
      <w:r w:rsidR="005A2682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organ </w:t>
      </w:r>
      <w:r w:rsidR="00A2193B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>share type</w:t>
      </w:r>
      <w:r w:rsidR="009003BC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>, donor diabetes, donor history of heavy alcohol use</w:t>
      </w:r>
      <w:r w:rsidR="00C17AF6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="00A03E51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and </w:t>
      </w:r>
      <w:r w:rsidR="008B1975" w:rsidRPr="005B3DCD">
        <w:rPr>
          <w:rFonts w:ascii="Times New Roman" w:eastAsia="Times New Roman" w:hAnsi="Times New Roman" w:cs="Times New Roman"/>
          <w:color w:val="000000"/>
          <w:sz w:val="22"/>
          <w:szCs w:val="22"/>
        </w:rPr>
        <w:t>donor history of hypertension.</w:t>
      </w:r>
    </w:p>
    <w:sectPr w:rsidR="007347B8" w:rsidRPr="000F0949" w:rsidSect="00BF34C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21956" w14:textId="77777777" w:rsidR="007C3A68" w:rsidRDefault="007C3A68" w:rsidP="00934530">
      <w:r>
        <w:separator/>
      </w:r>
    </w:p>
  </w:endnote>
  <w:endnote w:type="continuationSeparator" w:id="0">
    <w:p w14:paraId="2E58F3A6" w14:textId="77777777" w:rsidR="007C3A68" w:rsidRDefault="007C3A68" w:rsidP="00934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6F6A5" w14:textId="77777777" w:rsidR="007C3A68" w:rsidRDefault="007C3A68" w:rsidP="00934530">
      <w:r>
        <w:separator/>
      </w:r>
    </w:p>
  </w:footnote>
  <w:footnote w:type="continuationSeparator" w:id="0">
    <w:p w14:paraId="475CE266" w14:textId="77777777" w:rsidR="007C3A68" w:rsidRDefault="007C3A68" w:rsidP="009345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2C3B3B"/>
    <w:multiLevelType w:val="hybridMultilevel"/>
    <w:tmpl w:val="36C80232"/>
    <w:lvl w:ilvl="0" w:tplc="FF3C308E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3A503B7"/>
    <w:multiLevelType w:val="hybridMultilevel"/>
    <w:tmpl w:val="05A28A68"/>
    <w:lvl w:ilvl="0" w:tplc="629EC902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2355127">
    <w:abstractNumId w:val="1"/>
  </w:num>
  <w:num w:numId="2" w16cid:durableId="934289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4CB"/>
    <w:rsid w:val="00002E95"/>
    <w:rsid w:val="0000566A"/>
    <w:rsid w:val="000056FE"/>
    <w:rsid w:val="00006EC7"/>
    <w:rsid w:val="0001352D"/>
    <w:rsid w:val="00013DD2"/>
    <w:rsid w:val="0002614F"/>
    <w:rsid w:val="0002637B"/>
    <w:rsid w:val="00037E71"/>
    <w:rsid w:val="00043A53"/>
    <w:rsid w:val="000443FA"/>
    <w:rsid w:val="000450A5"/>
    <w:rsid w:val="00045963"/>
    <w:rsid w:val="000518EA"/>
    <w:rsid w:val="00054E0E"/>
    <w:rsid w:val="00061A29"/>
    <w:rsid w:val="00061C7A"/>
    <w:rsid w:val="000642BD"/>
    <w:rsid w:val="00064795"/>
    <w:rsid w:val="00070365"/>
    <w:rsid w:val="00072197"/>
    <w:rsid w:val="00074385"/>
    <w:rsid w:val="00075309"/>
    <w:rsid w:val="000809EC"/>
    <w:rsid w:val="00082CC6"/>
    <w:rsid w:val="00082CD3"/>
    <w:rsid w:val="00084FB9"/>
    <w:rsid w:val="00086C25"/>
    <w:rsid w:val="00093D94"/>
    <w:rsid w:val="000A1EF5"/>
    <w:rsid w:val="000A4BC2"/>
    <w:rsid w:val="000A5F89"/>
    <w:rsid w:val="000A686B"/>
    <w:rsid w:val="000B03AE"/>
    <w:rsid w:val="000B17E1"/>
    <w:rsid w:val="000B3C58"/>
    <w:rsid w:val="000C04D3"/>
    <w:rsid w:val="000C63F0"/>
    <w:rsid w:val="000D1EE8"/>
    <w:rsid w:val="000D35B0"/>
    <w:rsid w:val="000D41C5"/>
    <w:rsid w:val="000D6424"/>
    <w:rsid w:val="000E14AE"/>
    <w:rsid w:val="000E203E"/>
    <w:rsid w:val="000F0949"/>
    <w:rsid w:val="000F61BA"/>
    <w:rsid w:val="00100468"/>
    <w:rsid w:val="00102D18"/>
    <w:rsid w:val="00106D8B"/>
    <w:rsid w:val="00111DD8"/>
    <w:rsid w:val="00114D82"/>
    <w:rsid w:val="00116973"/>
    <w:rsid w:val="00121720"/>
    <w:rsid w:val="0012658C"/>
    <w:rsid w:val="00126BBC"/>
    <w:rsid w:val="00127E5B"/>
    <w:rsid w:val="00127FDA"/>
    <w:rsid w:val="001323DE"/>
    <w:rsid w:val="001363F5"/>
    <w:rsid w:val="00151E26"/>
    <w:rsid w:val="00152289"/>
    <w:rsid w:val="00156A02"/>
    <w:rsid w:val="001610F3"/>
    <w:rsid w:val="00164D0D"/>
    <w:rsid w:val="001667A6"/>
    <w:rsid w:val="001667E1"/>
    <w:rsid w:val="001728E1"/>
    <w:rsid w:val="00180B2F"/>
    <w:rsid w:val="0018428C"/>
    <w:rsid w:val="00191ADE"/>
    <w:rsid w:val="00192F83"/>
    <w:rsid w:val="00194EC5"/>
    <w:rsid w:val="001A08E7"/>
    <w:rsid w:val="001A26D6"/>
    <w:rsid w:val="001A4E63"/>
    <w:rsid w:val="001A5679"/>
    <w:rsid w:val="001B685D"/>
    <w:rsid w:val="001B6BF1"/>
    <w:rsid w:val="001C0D35"/>
    <w:rsid w:val="001C11ED"/>
    <w:rsid w:val="001C4A77"/>
    <w:rsid w:val="001E2248"/>
    <w:rsid w:val="001E4FC8"/>
    <w:rsid w:val="001E5DE7"/>
    <w:rsid w:val="001F3048"/>
    <w:rsid w:val="001F51E9"/>
    <w:rsid w:val="001F6FAB"/>
    <w:rsid w:val="001F775A"/>
    <w:rsid w:val="00202F06"/>
    <w:rsid w:val="0020465A"/>
    <w:rsid w:val="00211883"/>
    <w:rsid w:val="00221268"/>
    <w:rsid w:val="002225CA"/>
    <w:rsid w:val="00230CF2"/>
    <w:rsid w:val="00231D14"/>
    <w:rsid w:val="00246A96"/>
    <w:rsid w:val="00256F0B"/>
    <w:rsid w:val="00260B72"/>
    <w:rsid w:val="00266A36"/>
    <w:rsid w:val="00266EEE"/>
    <w:rsid w:val="00270E38"/>
    <w:rsid w:val="00280D47"/>
    <w:rsid w:val="00283ACC"/>
    <w:rsid w:val="00284CD4"/>
    <w:rsid w:val="002952FD"/>
    <w:rsid w:val="00295FE0"/>
    <w:rsid w:val="002A092F"/>
    <w:rsid w:val="002D44EE"/>
    <w:rsid w:val="002D618C"/>
    <w:rsid w:val="002D66B3"/>
    <w:rsid w:val="002E0705"/>
    <w:rsid w:val="002E1C16"/>
    <w:rsid w:val="002E2007"/>
    <w:rsid w:val="002E226F"/>
    <w:rsid w:val="002E433B"/>
    <w:rsid w:val="002F0BDB"/>
    <w:rsid w:val="002F4814"/>
    <w:rsid w:val="00301615"/>
    <w:rsid w:val="003047EB"/>
    <w:rsid w:val="00304ABA"/>
    <w:rsid w:val="00304B97"/>
    <w:rsid w:val="003067AD"/>
    <w:rsid w:val="003102F8"/>
    <w:rsid w:val="00332123"/>
    <w:rsid w:val="0033277F"/>
    <w:rsid w:val="003348DB"/>
    <w:rsid w:val="00335993"/>
    <w:rsid w:val="00335A09"/>
    <w:rsid w:val="003403FF"/>
    <w:rsid w:val="00341399"/>
    <w:rsid w:val="00341424"/>
    <w:rsid w:val="00345946"/>
    <w:rsid w:val="00346454"/>
    <w:rsid w:val="00350448"/>
    <w:rsid w:val="00350D8D"/>
    <w:rsid w:val="00353719"/>
    <w:rsid w:val="00355957"/>
    <w:rsid w:val="003579F1"/>
    <w:rsid w:val="00357FB7"/>
    <w:rsid w:val="00362DB5"/>
    <w:rsid w:val="00366E07"/>
    <w:rsid w:val="003738BC"/>
    <w:rsid w:val="003738E7"/>
    <w:rsid w:val="003747A1"/>
    <w:rsid w:val="00374EED"/>
    <w:rsid w:val="00377CDB"/>
    <w:rsid w:val="003827BE"/>
    <w:rsid w:val="003875A6"/>
    <w:rsid w:val="0038796E"/>
    <w:rsid w:val="0039051D"/>
    <w:rsid w:val="00392447"/>
    <w:rsid w:val="00392663"/>
    <w:rsid w:val="00393E7A"/>
    <w:rsid w:val="00394391"/>
    <w:rsid w:val="00395D30"/>
    <w:rsid w:val="003968BA"/>
    <w:rsid w:val="0039798B"/>
    <w:rsid w:val="003A1F07"/>
    <w:rsid w:val="003A7837"/>
    <w:rsid w:val="003A792B"/>
    <w:rsid w:val="003A7AB8"/>
    <w:rsid w:val="003B0E43"/>
    <w:rsid w:val="003B41E8"/>
    <w:rsid w:val="003B74AA"/>
    <w:rsid w:val="003C2D1B"/>
    <w:rsid w:val="003C4185"/>
    <w:rsid w:val="003C5630"/>
    <w:rsid w:val="003D100B"/>
    <w:rsid w:val="003D2F34"/>
    <w:rsid w:val="003D4B17"/>
    <w:rsid w:val="003D7803"/>
    <w:rsid w:val="003E53D1"/>
    <w:rsid w:val="003E6950"/>
    <w:rsid w:val="003F0791"/>
    <w:rsid w:val="003F2E48"/>
    <w:rsid w:val="003F42BF"/>
    <w:rsid w:val="00403176"/>
    <w:rsid w:val="00413041"/>
    <w:rsid w:val="0041368D"/>
    <w:rsid w:val="00415E89"/>
    <w:rsid w:val="00421ECA"/>
    <w:rsid w:val="0042783D"/>
    <w:rsid w:val="0043385D"/>
    <w:rsid w:val="00436B2D"/>
    <w:rsid w:val="00436DDD"/>
    <w:rsid w:val="00437CDC"/>
    <w:rsid w:val="004424EC"/>
    <w:rsid w:val="00444F67"/>
    <w:rsid w:val="004568F5"/>
    <w:rsid w:val="00456DA9"/>
    <w:rsid w:val="004625CA"/>
    <w:rsid w:val="004649C2"/>
    <w:rsid w:val="00466C6C"/>
    <w:rsid w:val="00467E99"/>
    <w:rsid w:val="004743F7"/>
    <w:rsid w:val="00475D8C"/>
    <w:rsid w:val="00481CF2"/>
    <w:rsid w:val="004908FA"/>
    <w:rsid w:val="00490D7A"/>
    <w:rsid w:val="00491319"/>
    <w:rsid w:val="004915E1"/>
    <w:rsid w:val="00492FE2"/>
    <w:rsid w:val="004A0644"/>
    <w:rsid w:val="004A0836"/>
    <w:rsid w:val="004A181C"/>
    <w:rsid w:val="004A3F4D"/>
    <w:rsid w:val="004A618E"/>
    <w:rsid w:val="004A6BED"/>
    <w:rsid w:val="004A7D2C"/>
    <w:rsid w:val="004B54F4"/>
    <w:rsid w:val="004B578B"/>
    <w:rsid w:val="004B622A"/>
    <w:rsid w:val="004C0DAB"/>
    <w:rsid w:val="004C1C0A"/>
    <w:rsid w:val="004D0F89"/>
    <w:rsid w:val="004D5111"/>
    <w:rsid w:val="004D5DE7"/>
    <w:rsid w:val="004E006F"/>
    <w:rsid w:val="004E1D31"/>
    <w:rsid w:val="004E6D22"/>
    <w:rsid w:val="004F7CB8"/>
    <w:rsid w:val="00500447"/>
    <w:rsid w:val="0050516E"/>
    <w:rsid w:val="00507326"/>
    <w:rsid w:val="005142A3"/>
    <w:rsid w:val="00514EF0"/>
    <w:rsid w:val="0051627B"/>
    <w:rsid w:val="005169C5"/>
    <w:rsid w:val="00517999"/>
    <w:rsid w:val="005216C2"/>
    <w:rsid w:val="005236CB"/>
    <w:rsid w:val="005236EB"/>
    <w:rsid w:val="00527692"/>
    <w:rsid w:val="005300FB"/>
    <w:rsid w:val="0053104C"/>
    <w:rsid w:val="00540020"/>
    <w:rsid w:val="005419EC"/>
    <w:rsid w:val="00546CA8"/>
    <w:rsid w:val="005548AA"/>
    <w:rsid w:val="00563C93"/>
    <w:rsid w:val="005656B0"/>
    <w:rsid w:val="005672E8"/>
    <w:rsid w:val="00580D03"/>
    <w:rsid w:val="00587454"/>
    <w:rsid w:val="00593CB3"/>
    <w:rsid w:val="00596F59"/>
    <w:rsid w:val="005A24FC"/>
    <w:rsid w:val="005A2682"/>
    <w:rsid w:val="005A3E58"/>
    <w:rsid w:val="005B087F"/>
    <w:rsid w:val="005B19D8"/>
    <w:rsid w:val="005B3842"/>
    <w:rsid w:val="005B3B41"/>
    <w:rsid w:val="005B3DCD"/>
    <w:rsid w:val="005B45C9"/>
    <w:rsid w:val="005B506C"/>
    <w:rsid w:val="005C129A"/>
    <w:rsid w:val="005C1FAA"/>
    <w:rsid w:val="005C2764"/>
    <w:rsid w:val="005C4FC4"/>
    <w:rsid w:val="005C55B2"/>
    <w:rsid w:val="005C60F2"/>
    <w:rsid w:val="005D03F1"/>
    <w:rsid w:val="005D5931"/>
    <w:rsid w:val="005E27AC"/>
    <w:rsid w:val="005E3679"/>
    <w:rsid w:val="005E79A4"/>
    <w:rsid w:val="00605FC1"/>
    <w:rsid w:val="00610886"/>
    <w:rsid w:val="00622F1F"/>
    <w:rsid w:val="00630E8E"/>
    <w:rsid w:val="00631AE7"/>
    <w:rsid w:val="00640D14"/>
    <w:rsid w:val="00647C67"/>
    <w:rsid w:val="0065376B"/>
    <w:rsid w:val="00653AF1"/>
    <w:rsid w:val="00655C5B"/>
    <w:rsid w:val="00661928"/>
    <w:rsid w:val="00661E39"/>
    <w:rsid w:val="00662156"/>
    <w:rsid w:val="00666712"/>
    <w:rsid w:val="006679C0"/>
    <w:rsid w:val="006711DA"/>
    <w:rsid w:val="00676C24"/>
    <w:rsid w:val="00680313"/>
    <w:rsid w:val="00681BE8"/>
    <w:rsid w:val="0068767F"/>
    <w:rsid w:val="00691DBF"/>
    <w:rsid w:val="006A03F3"/>
    <w:rsid w:val="006A1562"/>
    <w:rsid w:val="006A21CA"/>
    <w:rsid w:val="006A6088"/>
    <w:rsid w:val="006A7EE3"/>
    <w:rsid w:val="006B01AA"/>
    <w:rsid w:val="006B7F8C"/>
    <w:rsid w:val="006C0795"/>
    <w:rsid w:val="006C2C1A"/>
    <w:rsid w:val="006D6AF6"/>
    <w:rsid w:val="006D74C4"/>
    <w:rsid w:val="006F1C93"/>
    <w:rsid w:val="006F4B96"/>
    <w:rsid w:val="006F61D8"/>
    <w:rsid w:val="006F7F10"/>
    <w:rsid w:val="0070069F"/>
    <w:rsid w:val="007028E8"/>
    <w:rsid w:val="007121D9"/>
    <w:rsid w:val="00715509"/>
    <w:rsid w:val="007159AC"/>
    <w:rsid w:val="007203E5"/>
    <w:rsid w:val="00724AFC"/>
    <w:rsid w:val="00731149"/>
    <w:rsid w:val="007315A6"/>
    <w:rsid w:val="00732109"/>
    <w:rsid w:val="007347B8"/>
    <w:rsid w:val="00740D2C"/>
    <w:rsid w:val="00741BC3"/>
    <w:rsid w:val="00747912"/>
    <w:rsid w:val="00750C73"/>
    <w:rsid w:val="00756604"/>
    <w:rsid w:val="00762628"/>
    <w:rsid w:val="007643F5"/>
    <w:rsid w:val="007649E8"/>
    <w:rsid w:val="00767B5B"/>
    <w:rsid w:val="00771FCA"/>
    <w:rsid w:val="007757AC"/>
    <w:rsid w:val="007830E6"/>
    <w:rsid w:val="007902B9"/>
    <w:rsid w:val="00792CD9"/>
    <w:rsid w:val="00796860"/>
    <w:rsid w:val="007A06FD"/>
    <w:rsid w:val="007A0A95"/>
    <w:rsid w:val="007A1CCC"/>
    <w:rsid w:val="007A3A4D"/>
    <w:rsid w:val="007A6186"/>
    <w:rsid w:val="007B1500"/>
    <w:rsid w:val="007B3311"/>
    <w:rsid w:val="007B55B6"/>
    <w:rsid w:val="007B7563"/>
    <w:rsid w:val="007C3725"/>
    <w:rsid w:val="007C3A68"/>
    <w:rsid w:val="007C70CD"/>
    <w:rsid w:val="007D4B5A"/>
    <w:rsid w:val="007E3AA0"/>
    <w:rsid w:val="007F1BDC"/>
    <w:rsid w:val="007F3698"/>
    <w:rsid w:val="007F6AA7"/>
    <w:rsid w:val="008006B5"/>
    <w:rsid w:val="00801FF0"/>
    <w:rsid w:val="00803A18"/>
    <w:rsid w:val="008064FB"/>
    <w:rsid w:val="0081036D"/>
    <w:rsid w:val="008139CE"/>
    <w:rsid w:val="00814052"/>
    <w:rsid w:val="00814399"/>
    <w:rsid w:val="00821E3B"/>
    <w:rsid w:val="00824ACD"/>
    <w:rsid w:val="00824B73"/>
    <w:rsid w:val="0082762B"/>
    <w:rsid w:val="008320F9"/>
    <w:rsid w:val="008359BD"/>
    <w:rsid w:val="00835E83"/>
    <w:rsid w:val="00840E9E"/>
    <w:rsid w:val="008446D5"/>
    <w:rsid w:val="00845A10"/>
    <w:rsid w:val="00845FDE"/>
    <w:rsid w:val="00850959"/>
    <w:rsid w:val="008574DA"/>
    <w:rsid w:val="00857A82"/>
    <w:rsid w:val="0086721B"/>
    <w:rsid w:val="00883314"/>
    <w:rsid w:val="008848EF"/>
    <w:rsid w:val="008850D6"/>
    <w:rsid w:val="008902AF"/>
    <w:rsid w:val="008904A2"/>
    <w:rsid w:val="00894394"/>
    <w:rsid w:val="0089511D"/>
    <w:rsid w:val="008A282E"/>
    <w:rsid w:val="008A37E7"/>
    <w:rsid w:val="008A4469"/>
    <w:rsid w:val="008A5C66"/>
    <w:rsid w:val="008A7E23"/>
    <w:rsid w:val="008B016E"/>
    <w:rsid w:val="008B108E"/>
    <w:rsid w:val="008B1975"/>
    <w:rsid w:val="008B24D5"/>
    <w:rsid w:val="008B4E02"/>
    <w:rsid w:val="008B5ED7"/>
    <w:rsid w:val="008B6729"/>
    <w:rsid w:val="008C37FA"/>
    <w:rsid w:val="008C4788"/>
    <w:rsid w:val="008D08ED"/>
    <w:rsid w:val="008D18CB"/>
    <w:rsid w:val="008D6B9A"/>
    <w:rsid w:val="008E5A57"/>
    <w:rsid w:val="008E6B7A"/>
    <w:rsid w:val="008E7C23"/>
    <w:rsid w:val="008F06E7"/>
    <w:rsid w:val="008F5D25"/>
    <w:rsid w:val="009003BC"/>
    <w:rsid w:val="009011E0"/>
    <w:rsid w:val="009038B0"/>
    <w:rsid w:val="0090745D"/>
    <w:rsid w:val="00914A15"/>
    <w:rsid w:val="00917EC6"/>
    <w:rsid w:val="00917F77"/>
    <w:rsid w:val="00921EE7"/>
    <w:rsid w:val="0092207E"/>
    <w:rsid w:val="0092486B"/>
    <w:rsid w:val="00926752"/>
    <w:rsid w:val="0093225E"/>
    <w:rsid w:val="00934530"/>
    <w:rsid w:val="009361BE"/>
    <w:rsid w:val="00941A7F"/>
    <w:rsid w:val="00942118"/>
    <w:rsid w:val="00942D68"/>
    <w:rsid w:val="0095267C"/>
    <w:rsid w:val="0096190D"/>
    <w:rsid w:val="009671A4"/>
    <w:rsid w:val="00974927"/>
    <w:rsid w:val="00974D5D"/>
    <w:rsid w:val="00976EFA"/>
    <w:rsid w:val="0098114E"/>
    <w:rsid w:val="00981A93"/>
    <w:rsid w:val="00984EB1"/>
    <w:rsid w:val="00987B1A"/>
    <w:rsid w:val="00990333"/>
    <w:rsid w:val="00991B4A"/>
    <w:rsid w:val="009932A5"/>
    <w:rsid w:val="009936C5"/>
    <w:rsid w:val="00993C76"/>
    <w:rsid w:val="009955FD"/>
    <w:rsid w:val="009A62AD"/>
    <w:rsid w:val="009A70E7"/>
    <w:rsid w:val="009B3794"/>
    <w:rsid w:val="009B3BA6"/>
    <w:rsid w:val="009B65BD"/>
    <w:rsid w:val="009B7DA8"/>
    <w:rsid w:val="009C1617"/>
    <w:rsid w:val="009C3669"/>
    <w:rsid w:val="009D0D4A"/>
    <w:rsid w:val="009D2F5E"/>
    <w:rsid w:val="009D3DB5"/>
    <w:rsid w:val="009D6A88"/>
    <w:rsid w:val="009E21C1"/>
    <w:rsid w:val="009E7718"/>
    <w:rsid w:val="009F00D8"/>
    <w:rsid w:val="009F472F"/>
    <w:rsid w:val="009F63A5"/>
    <w:rsid w:val="009F761F"/>
    <w:rsid w:val="00A03E51"/>
    <w:rsid w:val="00A065B1"/>
    <w:rsid w:val="00A15021"/>
    <w:rsid w:val="00A212EB"/>
    <w:rsid w:val="00A2193B"/>
    <w:rsid w:val="00A21A0D"/>
    <w:rsid w:val="00A22367"/>
    <w:rsid w:val="00A23303"/>
    <w:rsid w:val="00A2410D"/>
    <w:rsid w:val="00A26768"/>
    <w:rsid w:val="00A26F9B"/>
    <w:rsid w:val="00A27F6B"/>
    <w:rsid w:val="00A303EB"/>
    <w:rsid w:val="00A31C16"/>
    <w:rsid w:val="00A32790"/>
    <w:rsid w:val="00A34DFB"/>
    <w:rsid w:val="00A36926"/>
    <w:rsid w:val="00A42120"/>
    <w:rsid w:val="00A502E2"/>
    <w:rsid w:val="00A52553"/>
    <w:rsid w:val="00A57BAD"/>
    <w:rsid w:val="00A6237F"/>
    <w:rsid w:val="00A66EB4"/>
    <w:rsid w:val="00A70E8A"/>
    <w:rsid w:val="00A7112F"/>
    <w:rsid w:val="00A739DF"/>
    <w:rsid w:val="00A813CC"/>
    <w:rsid w:val="00A82035"/>
    <w:rsid w:val="00A958DB"/>
    <w:rsid w:val="00A95B19"/>
    <w:rsid w:val="00AA22E4"/>
    <w:rsid w:val="00AB0F10"/>
    <w:rsid w:val="00AB33B3"/>
    <w:rsid w:val="00AB3E2F"/>
    <w:rsid w:val="00AB3F60"/>
    <w:rsid w:val="00AC0655"/>
    <w:rsid w:val="00AC0FE5"/>
    <w:rsid w:val="00AD782E"/>
    <w:rsid w:val="00AF6D6F"/>
    <w:rsid w:val="00AF7AF6"/>
    <w:rsid w:val="00B0097F"/>
    <w:rsid w:val="00B026DB"/>
    <w:rsid w:val="00B02B57"/>
    <w:rsid w:val="00B075EE"/>
    <w:rsid w:val="00B127A3"/>
    <w:rsid w:val="00B16F6A"/>
    <w:rsid w:val="00B23E4D"/>
    <w:rsid w:val="00B24D9A"/>
    <w:rsid w:val="00B26C88"/>
    <w:rsid w:val="00B4680E"/>
    <w:rsid w:val="00B50C78"/>
    <w:rsid w:val="00B523B5"/>
    <w:rsid w:val="00B549C6"/>
    <w:rsid w:val="00B56125"/>
    <w:rsid w:val="00B562B5"/>
    <w:rsid w:val="00B575CF"/>
    <w:rsid w:val="00B63797"/>
    <w:rsid w:val="00B65D9C"/>
    <w:rsid w:val="00B761E9"/>
    <w:rsid w:val="00B7791F"/>
    <w:rsid w:val="00B82D8F"/>
    <w:rsid w:val="00B91421"/>
    <w:rsid w:val="00B93FD3"/>
    <w:rsid w:val="00BA1C1C"/>
    <w:rsid w:val="00BA22C9"/>
    <w:rsid w:val="00BA442C"/>
    <w:rsid w:val="00BA49F0"/>
    <w:rsid w:val="00BA4ABB"/>
    <w:rsid w:val="00BA635A"/>
    <w:rsid w:val="00BB03CF"/>
    <w:rsid w:val="00BB0ABF"/>
    <w:rsid w:val="00BB0BF6"/>
    <w:rsid w:val="00BB0C66"/>
    <w:rsid w:val="00BB26C3"/>
    <w:rsid w:val="00BB2BFA"/>
    <w:rsid w:val="00BB30D6"/>
    <w:rsid w:val="00BB7702"/>
    <w:rsid w:val="00BC07F4"/>
    <w:rsid w:val="00BC0BC9"/>
    <w:rsid w:val="00BC15B9"/>
    <w:rsid w:val="00BC33F8"/>
    <w:rsid w:val="00BC50C1"/>
    <w:rsid w:val="00BC7CED"/>
    <w:rsid w:val="00BD51BF"/>
    <w:rsid w:val="00BD65C1"/>
    <w:rsid w:val="00BE1E9A"/>
    <w:rsid w:val="00BE3A46"/>
    <w:rsid w:val="00BE4A15"/>
    <w:rsid w:val="00BE740E"/>
    <w:rsid w:val="00BF2819"/>
    <w:rsid w:val="00BF34CB"/>
    <w:rsid w:val="00BF4219"/>
    <w:rsid w:val="00BF5C7F"/>
    <w:rsid w:val="00C026BC"/>
    <w:rsid w:val="00C04717"/>
    <w:rsid w:val="00C06655"/>
    <w:rsid w:val="00C06998"/>
    <w:rsid w:val="00C126FB"/>
    <w:rsid w:val="00C12B5E"/>
    <w:rsid w:val="00C1633E"/>
    <w:rsid w:val="00C17AF6"/>
    <w:rsid w:val="00C37350"/>
    <w:rsid w:val="00C44A39"/>
    <w:rsid w:val="00C54003"/>
    <w:rsid w:val="00C54EB8"/>
    <w:rsid w:val="00C5568A"/>
    <w:rsid w:val="00C57BDA"/>
    <w:rsid w:val="00C60B22"/>
    <w:rsid w:val="00C61CB5"/>
    <w:rsid w:val="00C767BB"/>
    <w:rsid w:val="00C82C8B"/>
    <w:rsid w:val="00C850A6"/>
    <w:rsid w:val="00C85DE9"/>
    <w:rsid w:val="00C90203"/>
    <w:rsid w:val="00C90535"/>
    <w:rsid w:val="00C94561"/>
    <w:rsid w:val="00C951F2"/>
    <w:rsid w:val="00C95EAA"/>
    <w:rsid w:val="00CA1A73"/>
    <w:rsid w:val="00CA5EAB"/>
    <w:rsid w:val="00CA6490"/>
    <w:rsid w:val="00CB1502"/>
    <w:rsid w:val="00CB2327"/>
    <w:rsid w:val="00CB4280"/>
    <w:rsid w:val="00CC02D4"/>
    <w:rsid w:val="00CD5C9C"/>
    <w:rsid w:val="00CD7257"/>
    <w:rsid w:val="00CE73BC"/>
    <w:rsid w:val="00CE771A"/>
    <w:rsid w:val="00CF356A"/>
    <w:rsid w:val="00CF69A6"/>
    <w:rsid w:val="00D00F8F"/>
    <w:rsid w:val="00D02601"/>
    <w:rsid w:val="00D04E50"/>
    <w:rsid w:val="00D12667"/>
    <w:rsid w:val="00D1725B"/>
    <w:rsid w:val="00D179DA"/>
    <w:rsid w:val="00D17D7F"/>
    <w:rsid w:val="00D17DCB"/>
    <w:rsid w:val="00D21461"/>
    <w:rsid w:val="00D219D2"/>
    <w:rsid w:val="00D23C9E"/>
    <w:rsid w:val="00D2481B"/>
    <w:rsid w:val="00D275E0"/>
    <w:rsid w:val="00D34994"/>
    <w:rsid w:val="00D432B7"/>
    <w:rsid w:val="00D43EE7"/>
    <w:rsid w:val="00D53D49"/>
    <w:rsid w:val="00D6005C"/>
    <w:rsid w:val="00D601A0"/>
    <w:rsid w:val="00D61537"/>
    <w:rsid w:val="00D620D1"/>
    <w:rsid w:val="00D63F56"/>
    <w:rsid w:val="00D677F4"/>
    <w:rsid w:val="00D706B6"/>
    <w:rsid w:val="00D726E8"/>
    <w:rsid w:val="00D730F3"/>
    <w:rsid w:val="00D754C1"/>
    <w:rsid w:val="00D87659"/>
    <w:rsid w:val="00D92AD5"/>
    <w:rsid w:val="00D94794"/>
    <w:rsid w:val="00DA769C"/>
    <w:rsid w:val="00DB2050"/>
    <w:rsid w:val="00DB68C4"/>
    <w:rsid w:val="00DC127C"/>
    <w:rsid w:val="00DC2631"/>
    <w:rsid w:val="00DC370E"/>
    <w:rsid w:val="00DC38FF"/>
    <w:rsid w:val="00DD6664"/>
    <w:rsid w:val="00DD6F2B"/>
    <w:rsid w:val="00DD7CF8"/>
    <w:rsid w:val="00DE338C"/>
    <w:rsid w:val="00DE3C49"/>
    <w:rsid w:val="00DE44A7"/>
    <w:rsid w:val="00DE4F72"/>
    <w:rsid w:val="00DE5FDD"/>
    <w:rsid w:val="00DF1826"/>
    <w:rsid w:val="00E01362"/>
    <w:rsid w:val="00E0419B"/>
    <w:rsid w:val="00E14A5D"/>
    <w:rsid w:val="00E22608"/>
    <w:rsid w:val="00E2335D"/>
    <w:rsid w:val="00E23492"/>
    <w:rsid w:val="00E31144"/>
    <w:rsid w:val="00E32303"/>
    <w:rsid w:val="00E343ED"/>
    <w:rsid w:val="00E3758C"/>
    <w:rsid w:val="00E438D5"/>
    <w:rsid w:val="00E43C0F"/>
    <w:rsid w:val="00E44CCE"/>
    <w:rsid w:val="00E45E94"/>
    <w:rsid w:val="00E468B7"/>
    <w:rsid w:val="00E551AE"/>
    <w:rsid w:val="00E57CA9"/>
    <w:rsid w:val="00E668D9"/>
    <w:rsid w:val="00E71E9E"/>
    <w:rsid w:val="00E80F85"/>
    <w:rsid w:val="00E81254"/>
    <w:rsid w:val="00E81FB3"/>
    <w:rsid w:val="00E828D6"/>
    <w:rsid w:val="00E84AB9"/>
    <w:rsid w:val="00E865EA"/>
    <w:rsid w:val="00E8749F"/>
    <w:rsid w:val="00E91643"/>
    <w:rsid w:val="00E925A4"/>
    <w:rsid w:val="00E92B45"/>
    <w:rsid w:val="00E92CBC"/>
    <w:rsid w:val="00E96459"/>
    <w:rsid w:val="00EB4250"/>
    <w:rsid w:val="00EB428B"/>
    <w:rsid w:val="00EB725C"/>
    <w:rsid w:val="00EC13FA"/>
    <w:rsid w:val="00EC3D90"/>
    <w:rsid w:val="00EC57F0"/>
    <w:rsid w:val="00ED4548"/>
    <w:rsid w:val="00ED506E"/>
    <w:rsid w:val="00ED5E66"/>
    <w:rsid w:val="00EE1640"/>
    <w:rsid w:val="00EE2407"/>
    <w:rsid w:val="00EE4C37"/>
    <w:rsid w:val="00EE774B"/>
    <w:rsid w:val="00EF254C"/>
    <w:rsid w:val="00EF4A77"/>
    <w:rsid w:val="00EF5433"/>
    <w:rsid w:val="00F05163"/>
    <w:rsid w:val="00F06B56"/>
    <w:rsid w:val="00F1355E"/>
    <w:rsid w:val="00F15003"/>
    <w:rsid w:val="00F166EC"/>
    <w:rsid w:val="00F16F1C"/>
    <w:rsid w:val="00F241D2"/>
    <w:rsid w:val="00F31CF4"/>
    <w:rsid w:val="00F35118"/>
    <w:rsid w:val="00F353BE"/>
    <w:rsid w:val="00F35BDE"/>
    <w:rsid w:val="00F36CD3"/>
    <w:rsid w:val="00F466C8"/>
    <w:rsid w:val="00F53EF5"/>
    <w:rsid w:val="00F54EFD"/>
    <w:rsid w:val="00F55B61"/>
    <w:rsid w:val="00F673DD"/>
    <w:rsid w:val="00F76881"/>
    <w:rsid w:val="00F80155"/>
    <w:rsid w:val="00F8057E"/>
    <w:rsid w:val="00F816DC"/>
    <w:rsid w:val="00F820F5"/>
    <w:rsid w:val="00F97173"/>
    <w:rsid w:val="00FA15FD"/>
    <w:rsid w:val="00FB24DA"/>
    <w:rsid w:val="00FB61DA"/>
    <w:rsid w:val="00FB7660"/>
    <w:rsid w:val="00FC089D"/>
    <w:rsid w:val="00FD3F3A"/>
    <w:rsid w:val="00FD5B30"/>
    <w:rsid w:val="00FE0D17"/>
    <w:rsid w:val="00FE386D"/>
    <w:rsid w:val="00FE3E89"/>
    <w:rsid w:val="00FE4094"/>
    <w:rsid w:val="00FE41D0"/>
    <w:rsid w:val="00FE724A"/>
    <w:rsid w:val="00FF3F98"/>
    <w:rsid w:val="00FF7085"/>
    <w:rsid w:val="00FF7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1741D6"/>
  <w15:chartTrackingRefBased/>
  <w15:docId w15:val="{1C32D20D-A171-3D41-9B7B-A0A2F6131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F34C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B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B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D35B0"/>
    <w:pPr>
      <w:ind w:left="720"/>
      <w:contextualSpacing/>
    </w:pPr>
  </w:style>
  <w:style w:type="table" w:styleId="TableGrid">
    <w:name w:val="Table Grid"/>
    <w:basedOn w:val="TableNormal"/>
    <w:uiPriority w:val="39"/>
    <w:rsid w:val="003537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453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4530"/>
  </w:style>
  <w:style w:type="paragraph" w:styleId="Footer">
    <w:name w:val="footer"/>
    <w:basedOn w:val="Normal"/>
    <w:link w:val="FooterChar"/>
    <w:uiPriority w:val="99"/>
    <w:unhideWhenUsed/>
    <w:rsid w:val="0093453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4530"/>
  </w:style>
  <w:style w:type="paragraph" w:styleId="Revision">
    <w:name w:val="Revision"/>
    <w:hidden/>
    <w:uiPriority w:val="99"/>
    <w:semiHidden/>
    <w:rsid w:val="007643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0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6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E86F58F15CF64E9ED39C9A6DA3E724" ma:contentTypeVersion="4" ma:contentTypeDescription="Create a new document." ma:contentTypeScope="" ma:versionID="ae9058407e55988eef65541476208a13">
  <xsd:schema xmlns:xsd="http://www.w3.org/2001/XMLSchema" xmlns:xs="http://www.w3.org/2001/XMLSchema" xmlns:p="http://schemas.microsoft.com/office/2006/metadata/properties" xmlns:ns2="14f136f8-d6e3-432a-ae76-0cd9ae994d5c" targetNamespace="http://schemas.microsoft.com/office/2006/metadata/properties" ma:root="true" ma:fieldsID="44c21d88a54a7c77796d8da7234900b1" ns2:_="">
    <xsd:import namespace="14f136f8-d6e3-432a-ae76-0cd9ae994d5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136f8-d6e3-432a-ae76-0cd9ae994d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C7B573-F35A-44A4-B17D-7F4CEB18AD9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BFC2CA8-821D-448B-9030-BD7AD17D90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f136f8-d6e3-432a-ae76-0cd9ae994d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359B0D7-E8D2-46BC-B8C3-FA4F3B496D4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8F4B59A-7E02-4D54-97A5-FF3F06CA5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5</TotalTime>
  <Pages>4</Pages>
  <Words>1052</Words>
  <Characters>5999</Characters>
  <Application>Microsoft Office Word</Application>
  <DocSecurity>0</DocSecurity>
  <Lines>49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i, Shunji</dc:creator>
  <cp:keywords/>
  <dc:description/>
  <cp:lastModifiedBy>Josie</cp:lastModifiedBy>
  <cp:revision>117</cp:revision>
  <dcterms:created xsi:type="dcterms:W3CDTF">2021-09-28T15:41:00Z</dcterms:created>
  <dcterms:modified xsi:type="dcterms:W3CDTF">2022-08-10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E86F58F15CF64E9ED39C9A6DA3E724</vt:lpwstr>
  </property>
</Properties>
</file>